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7BC41" w14:textId="77777777" w:rsidR="00813B64" w:rsidRPr="00395420" w:rsidRDefault="00813B64" w:rsidP="00813B64">
      <w:pPr>
        <w:spacing w:line="480" w:lineRule="auto"/>
        <w:rPr>
          <w:b/>
        </w:rPr>
      </w:pPr>
      <w:r w:rsidRPr="00395420">
        <w:rPr>
          <w:b/>
        </w:rPr>
        <w:t>Appendix B</w:t>
      </w:r>
    </w:p>
    <w:p w14:paraId="713DE2A0" w14:textId="77777777" w:rsidR="00813B64" w:rsidRDefault="00813B64" w:rsidP="00813B64">
      <w:pPr>
        <w:rPr>
          <w:sz w:val="20"/>
          <w:szCs w:val="20"/>
        </w:rPr>
      </w:pPr>
    </w:p>
    <w:p w14:paraId="6E2C0C3C" w14:textId="77777777" w:rsidR="00813B64" w:rsidRPr="00597B24" w:rsidRDefault="00813B64" w:rsidP="00813B64">
      <w:pPr>
        <w:pStyle w:val="Subtitle"/>
        <w:rPr>
          <w:rFonts w:ascii="Times New Roman" w:hAnsi="Times New Roman" w:cs="Times New Roman"/>
          <w:color w:val="17365D"/>
          <w:sz w:val="24"/>
          <w:szCs w:val="24"/>
        </w:rPr>
      </w:pPr>
      <w:r w:rsidRPr="00597B24">
        <w:rPr>
          <w:rFonts w:ascii="Times New Roman" w:hAnsi="Times New Roman" w:cs="Times New Roman"/>
          <w:color w:val="17365D"/>
          <w:sz w:val="24"/>
          <w:szCs w:val="24"/>
          <w:lang w:val="en-GB"/>
        </w:rPr>
        <w:t>Data collection form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5"/>
        <w:gridCol w:w="5211"/>
      </w:tblGrid>
      <w:tr w:rsidR="00813B64" w:rsidRPr="00597B24" w14:paraId="283EB51B" w14:textId="77777777" w:rsidTr="0079196A">
        <w:tc>
          <w:tcPr>
            <w:tcW w:w="4565" w:type="dxa"/>
            <w:shd w:val="clear" w:color="auto" w:fill="auto"/>
          </w:tcPr>
          <w:p w14:paraId="2ADE3A3B" w14:textId="77777777" w:rsidR="00813B64" w:rsidRPr="00597B24" w:rsidRDefault="00813B64" w:rsidP="0079196A">
            <w:pPr>
              <w:jc w:val="both"/>
            </w:pPr>
            <w:r w:rsidRPr="00597B24">
              <w:t>Title</w:t>
            </w:r>
          </w:p>
        </w:tc>
        <w:tc>
          <w:tcPr>
            <w:tcW w:w="5211" w:type="dxa"/>
            <w:shd w:val="clear" w:color="auto" w:fill="auto"/>
          </w:tcPr>
          <w:p w14:paraId="2A6CBA95" w14:textId="77777777" w:rsidR="00813B64" w:rsidRPr="00597B24" w:rsidRDefault="00813B64" w:rsidP="0079196A">
            <w:pPr>
              <w:jc w:val="both"/>
            </w:pPr>
          </w:p>
        </w:tc>
      </w:tr>
      <w:tr w:rsidR="00813B64" w:rsidRPr="00597B24" w14:paraId="208F4E0C" w14:textId="77777777" w:rsidTr="0079196A">
        <w:tc>
          <w:tcPr>
            <w:tcW w:w="4565" w:type="dxa"/>
            <w:shd w:val="clear" w:color="auto" w:fill="auto"/>
          </w:tcPr>
          <w:p w14:paraId="08B69186" w14:textId="77777777" w:rsidR="00813B64" w:rsidRPr="00597B24" w:rsidRDefault="00813B64" w:rsidP="0079196A">
            <w:pPr>
              <w:jc w:val="both"/>
            </w:pPr>
            <w:r w:rsidRPr="00597B24">
              <w:t>Study ID (</w:t>
            </w:r>
            <w:proofErr w:type="spellStart"/>
            <w:r w:rsidRPr="00597B24">
              <w:t>Covidence</w:t>
            </w:r>
            <w:proofErr w:type="spellEnd"/>
            <w:r w:rsidRPr="00597B24">
              <w:t>)</w:t>
            </w:r>
          </w:p>
        </w:tc>
        <w:tc>
          <w:tcPr>
            <w:tcW w:w="5211" w:type="dxa"/>
            <w:shd w:val="clear" w:color="auto" w:fill="auto"/>
          </w:tcPr>
          <w:p w14:paraId="5EF96472" w14:textId="77777777" w:rsidR="00813B64" w:rsidRPr="00597B24" w:rsidRDefault="00813B64" w:rsidP="0079196A">
            <w:pPr>
              <w:jc w:val="both"/>
            </w:pPr>
          </w:p>
        </w:tc>
      </w:tr>
      <w:tr w:rsidR="00813B64" w:rsidRPr="00597B24" w14:paraId="3B047112" w14:textId="77777777" w:rsidTr="0079196A">
        <w:tc>
          <w:tcPr>
            <w:tcW w:w="4565" w:type="dxa"/>
            <w:shd w:val="clear" w:color="auto" w:fill="auto"/>
          </w:tcPr>
          <w:p w14:paraId="34B1D3AA" w14:textId="77777777" w:rsidR="00813B64" w:rsidRPr="00597B24" w:rsidRDefault="00813B64" w:rsidP="0079196A">
            <w:pPr>
              <w:jc w:val="both"/>
            </w:pPr>
            <w:r w:rsidRPr="00597B24">
              <w:t>Journal</w:t>
            </w:r>
          </w:p>
        </w:tc>
        <w:tc>
          <w:tcPr>
            <w:tcW w:w="5211" w:type="dxa"/>
            <w:shd w:val="clear" w:color="auto" w:fill="auto"/>
          </w:tcPr>
          <w:p w14:paraId="2511E82B" w14:textId="77777777" w:rsidR="00813B64" w:rsidRPr="00597B24" w:rsidRDefault="00813B64" w:rsidP="0079196A">
            <w:pPr>
              <w:jc w:val="both"/>
            </w:pPr>
          </w:p>
        </w:tc>
      </w:tr>
      <w:tr w:rsidR="00813B64" w:rsidRPr="00597B24" w14:paraId="38E67FD6" w14:textId="77777777" w:rsidTr="0079196A">
        <w:tc>
          <w:tcPr>
            <w:tcW w:w="4565" w:type="dxa"/>
            <w:shd w:val="clear" w:color="auto" w:fill="auto"/>
          </w:tcPr>
          <w:p w14:paraId="347282E7" w14:textId="77777777" w:rsidR="00813B64" w:rsidRPr="00597B24" w:rsidRDefault="00813B64" w:rsidP="0079196A">
            <w:pPr>
              <w:jc w:val="both"/>
            </w:pPr>
            <w:r w:rsidRPr="00597B24">
              <w:t>Publication Year</w:t>
            </w:r>
          </w:p>
        </w:tc>
        <w:tc>
          <w:tcPr>
            <w:tcW w:w="5211" w:type="dxa"/>
            <w:shd w:val="clear" w:color="auto" w:fill="auto"/>
          </w:tcPr>
          <w:p w14:paraId="281496B6" w14:textId="77777777" w:rsidR="00813B64" w:rsidRPr="00597B24" w:rsidRDefault="00813B64" w:rsidP="0079196A">
            <w:pPr>
              <w:jc w:val="both"/>
            </w:pPr>
          </w:p>
        </w:tc>
      </w:tr>
      <w:tr w:rsidR="00813B64" w:rsidRPr="00597B24" w14:paraId="1D2EC7F3" w14:textId="77777777" w:rsidTr="0079196A">
        <w:tc>
          <w:tcPr>
            <w:tcW w:w="4565" w:type="dxa"/>
            <w:shd w:val="clear" w:color="auto" w:fill="auto"/>
          </w:tcPr>
          <w:p w14:paraId="7DC305A9" w14:textId="77777777" w:rsidR="00813B64" w:rsidRPr="00597B24" w:rsidRDefault="00813B64" w:rsidP="0079196A">
            <w:pPr>
              <w:jc w:val="both"/>
            </w:pPr>
            <w:r w:rsidRPr="00597B24">
              <w:t>Volume/Issue</w:t>
            </w:r>
          </w:p>
        </w:tc>
        <w:tc>
          <w:tcPr>
            <w:tcW w:w="5211" w:type="dxa"/>
            <w:shd w:val="clear" w:color="auto" w:fill="auto"/>
          </w:tcPr>
          <w:p w14:paraId="3DBD2B31" w14:textId="77777777" w:rsidR="00813B64" w:rsidRPr="00597B24" w:rsidRDefault="00813B64" w:rsidP="0079196A">
            <w:pPr>
              <w:jc w:val="both"/>
            </w:pPr>
          </w:p>
        </w:tc>
      </w:tr>
      <w:tr w:rsidR="00813B64" w:rsidRPr="00597B24" w14:paraId="23AF1749" w14:textId="77777777" w:rsidTr="0079196A">
        <w:tc>
          <w:tcPr>
            <w:tcW w:w="4565" w:type="dxa"/>
            <w:shd w:val="clear" w:color="auto" w:fill="auto"/>
          </w:tcPr>
          <w:p w14:paraId="26B98441" w14:textId="77777777" w:rsidR="00813B64" w:rsidRPr="00597B24" w:rsidRDefault="00813B64" w:rsidP="0079196A">
            <w:pPr>
              <w:jc w:val="both"/>
            </w:pPr>
            <w:r w:rsidRPr="00597B24">
              <w:t>Pages</w:t>
            </w:r>
          </w:p>
        </w:tc>
        <w:tc>
          <w:tcPr>
            <w:tcW w:w="5211" w:type="dxa"/>
            <w:shd w:val="clear" w:color="auto" w:fill="auto"/>
          </w:tcPr>
          <w:p w14:paraId="36137653" w14:textId="77777777" w:rsidR="00813B64" w:rsidRPr="00597B24" w:rsidRDefault="00813B64" w:rsidP="0079196A">
            <w:pPr>
              <w:jc w:val="both"/>
            </w:pPr>
          </w:p>
        </w:tc>
      </w:tr>
      <w:tr w:rsidR="00813B64" w:rsidRPr="00597B24" w14:paraId="680D3BAF" w14:textId="77777777" w:rsidTr="0079196A">
        <w:tc>
          <w:tcPr>
            <w:tcW w:w="9776" w:type="dxa"/>
            <w:gridSpan w:val="2"/>
            <w:shd w:val="clear" w:color="auto" w:fill="auto"/>
          </w:tcPr>
          <w:p w14:paraId="0F1D09CA" w14:textId="77777777" w:rsidR="00813B64" w:rsidRPr="00597B24" w:rsidRDefault="00813B64" w:rsidP="0079196A">
            <w:pPr>
              <w:jc w:val="both"/>
            </w:pPr>
            <w:r w:rsidRPr="00597B24">
              <w:t xml:space="preserve">Notes: </w:t>
            </w:r>
          </w:p>
        </w:tc>
      </w:tr>
    </w:tbl>
    <w:p w14:paraId="5EB79658" w14:textId="77777777" w:rsidR="00813B64" w:rsidRPr="00597B24" w:rsidRDefault="00813B64" w:rsidP="00813B64">
      <w:pPr>
        <w:pStyle w:val="Heading1"/>
        <w:rPr>
          <w:rFonts w:ascii="Times New Roman" w:hAnsi="Times New Roman" w:cs="Times New Roman"/>
          <w:color w:val="17365D"/>
          <w:sz w:val="24"/>
          <w:szCs w:val="24"/>
        </w:rPr>
      </w:pPr>
      <w:r w:rsidRPr="00597B24">
        <w:rPr>
          <w:rFonts w:ascii="Times New Roman" w:hAnsi="Times New Roman" w:cs="Times New Roman"/>
          <w:color w:val="17365D"/>
          <w:sz w:val="24"/>
          <w:szCs w:val="24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5103"/>
      </w:tblGrid>
      <w:tr w:rsidR="00813B64" w:rsidRPr="00597B24" w14:paraId="704EED9B" w14:textId="77777777" w:rsidTr="0079196A">
        <w:trPr>
          <w:cantSplit/>
          <w:trHeight w:val="185"/>
        </w:trPr>
        <w:tc>
          <w:tcPr>
            <w:tcW w:w="4786" w:type="dxa"/>
          </w:tcPr>
          <w:p w14:paraId="440F8BC7" w14:textId="77777777" w:rsidR="00813B64" w:rsidRPr="00597B24" w:rsidRDefault="00813B64" w:rsidP="0079196A">
            <w:r w:rsidRPr="00597B24">
              <w:t xml:space="preserve">Date form completed </w:t>
            </w:r>
            <w:r w:rsidRPr="00597B24">
              <w:rPr>
                <w:i/>
                <w:color w:val="808080"/>
              </w:rPr>
              <w:t>(</w:t>
            </w:r>
            <w:proofErr w:type="spellStart"/>
            <w:r w:rsidRPr="00597B24">
              <w:rPr>
                <w:i/>
                <w:color w:val="808080"/>
              </w:rPr>
              <w:t>dd</w:t>
            </w:r>
            <w:proofErr w:type="spellEnd"/>
            <w:r w:rsidRPr="00597B24">
              <w:rPr>
                <w:i/>
                <w:color w:val="808080"/>
              </w:rPr>
              <w:t>/mm/</w:t>
            </w:r>
            <w:proofErr w:type="spellStart"/>
            <w:r w:rsidRPr="00597B24">
              <w:rPr>
                <w:i/>
                <w:color w:val="808080"/>
              </w:rPr>
              <w:t>yyyy</w:t>
            </w:r>
            <w:proofErr w:type="spellEnd"/>
            <w:r w:rsidRPr="00597B24">
              <w:rPr>
                <w:i/>
                <w:color w:val="808080"/>
              </w:rPr>
              <w:t>)</w:t>
            </w:r>
          </w:p>
        </w:tc>
        <w:tc>
          <w:tcPr>
            <w:tcW w:w="5103" w:type="dxa"/>
          </w:tcPr>
          <w:p w14:paraId="23723B05" w14:textId="77777777" w:rsidR="00813B64" w:rsidRPr="00597B24" w:rsidRDefault="00813B64" w:rsidP="0079196A"/>
        </w:tc>
      </w:tr>
      <w:tr w:rsidR="00813B64" w:rsidRPr="00597B24" w14:paraId="22596D8E" w14:textId="77777777" w:rsidTr="0079196A">
        <w:trPr>
          <w:cantSplit/>
          <w:trHeight w:val="185"/>
        </w:trPr>
        <w:tc>
          <w:tcPr>
            <w:tcW w:w="4786" w:type="dxa"/>
          </w:tcPr>
          <w:p w14:paraId="1EFE3564" w14:textId="77777777" w:rsidR="00813B64" w:rsidRPr="00597B24" w:rsidRDefault="00813B64" w:rsidP="0079196A">
            <w:r w:rsidRPr="00597B24">
              <w:t>Name of person extracting data</w:t>
            </w:r>
          </w:p>
        </w:tc>
        <w:tc>
          <w:tcPr>
            <w:tcW w:w="5103" w:type="dxa"/>
          </w:tcPr>
          <w:p w14:paraId="19530E54" w14:textId="77777777" w:rsidR="00813B64" w:rsidRPr="00597B24" w:rsidRDefault="00813B64" w:rsidP="0079196A"/>
        </w:tc>
      </w:tr>
      <w:tr w:rsidR="00813B64" w:rsidRPr="00597B24" w14:paraId="562A4F83" w14:textId="77777777" w:rsidTr="0079196A">
        <w:trPr>
          <w:cantSplit/>
        </w:trPr>
        <w:tc>
          <w:tcPr>
            <w:tcW w:w="9889" w:type="dxa"/>
            <w:gridSpan w:val="2"/>
          </w:tcPr>
          <w:p w14:paraId="5BCCAD89" w14:textId="77777777" w:rsidR="00813B64" w:rsidRPr="00597B24" w:rsidRDefault="00813B64" w:rsidP="0079196A">
            <w:r w:rsidRPr="00597B24">
              <w:t>Notes:</w:t>
            </w:r>
          </w:p>
        </w:tc>
      </w:tr>
    </w:tbl>
    <w:p w14:paraId="30394043" w14:textId="77777777" w:rsidR="00813B64" w:rsidRPr="00597B24" w:rsidRDefault="00813B64" w:rsidP="00813B64">
      <w:pPr>
        <w:pStyle w:val="Heading1"/>
        <w:rPr>
          <w:rFonts w:ascii="Times New Roman" w:hAnsi="Times New Roman" w:cs="Times New Roman"/>
          <w:color w:val="17365D"/>
          <w:sz w:val="24"/>
          <w:szCs w:val="24"/>
        </w:rPr>
      </w:pPr>
      <w:r w:rsidRPr="00597B24">
        <w:rPr>
          <w:rFonts w:ascii="Times New Roman" w:hAnsi="Times New Roman" w:cs="Times New Roman"/>
          <w:color w:val="17365D"/>
          <w:sz w:val="24"/>
          <w:szCs w:val="24"/>
        </w:rPr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813B64" w:rsidRPr="00597B24" w14:paraId="0B9575B3" w14:textId="77777777" w:rsidTr="0079196A">
        <w:trPr>
          <w:trHeight w:val="390"/>
        </w:trPr>
        <w:tc>
          <w:tcPr>
            <w:tcW w:w="1728" w:type="dxa"/>
            <w:vMerge w:val="restart"/>
          </w:tcPr>
          <w:p w14:paraId="1F6324DB" w14:textId="77777777" w:rsidR="00813B64" w:rsidRPr="00597B24" w:rsidRDefault="00813B64" w:rsidP="0079196A">
            <w:r w:rsidRPr="00597B24"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14:paraId="3989A938" w14:textId="77777777" w:rsidR="00813B64" w:rsidRPr="00597B24" w:rsidRDefault="00813B64" w:rsidP="0079196A">
            <w:r w:rsidRPr="00597B24">
              <w:t>Eligibility criteria</w:t>
            </w:r>
          </w:p>
          <w:p w14:paraId="712DA401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rPr>
                <w:i/>
                <w:color w:val="808080"/>
              </w:rPr>
              <w:t>(Insert inclusion criteria for each characteristic as defined in the Protocol)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14:paraId="7EF9B252" w14:textId="77777777" w:rsidR="00813B64" w:rsidRPr="00597B24" w:rsidRDefault="00813B64" w:rsidP="0079196A">
            <w:pPr>
              <w:rPr>
                <w:color w:val="A6A6A6"/>
              </w:rPr>
            </w:pPr>
            <w:r w:rsidRPr="00597B24"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14:paraId="4C3AECA6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 xml:space="preserve">. </w:t>
            </w:r>
            <w:r w:rsidRPr="00597B24">
              <w:rPr>
                <w:i/>
                <w:color w:val="808080"/>
              </w:rPr>
              <w:t>/fig/table/othe</w:t>
            </w:r>
            <w:r>
              <w:rPr>
                <w:i/>
                <w:color w:val="808080"/>
              </w:rPr>
              <w:t>r</w:t>
            </w:r>
          </w:p>
        </w:tc>
      </w:tr>
      <w:tr w:rsidR="00813B64" w:rsidRPr="00597B24" w14:paraId="306B1346" w14:textId="77777777" w:rsidTr="0079196A">
        <w:trPr>
          <w:trHeight w:val="390"/>
        </w:trPr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7FD0FBE3" w14:textId="77777777" w:rsidR="00813B64" w:rsidRPr="00597B24" w:rsidRDefault="00813B64" w:rsidP="0079196A"/>
        </w:tc>
        <w:tc>
          <w:tcPr>
            <w:tcW w:w="4050" w:type="dxa"/>
            <w:gridSpan w:val="2"/>
            <w:vMerge/>
          </w:tcPr>
          <w:p w14:paraId="0F5C2595" w14:textId="77777777" w:rsidR="00813B64" w:rsidRPr="00597B24" w:rsidRDefault="00813B64" w:rsidP="0079196A"/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5D1A912E" w14:textId="77777777" w:rsidR="00813B64" w:rsidRPr="00597B24" w:rsidRDefault="00813B64" w:rsidP="0079196A">
            <w:r w:rsidRPr="00597B24"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5F40798F" w14:textId="77777777" w:rsidR="00813B64" w:rsidRPr="00597B24" w:rsidRDefault="00813B64" w:rsidP="0079196A">
            <w:r w:rsidRPr="00597B24"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478459B6" w14:textId="77777777" w:rsidR="00813B64" w:rsidRPr="00597B24" w:rsidRDefault="00813B64" w:rsidP="0079196A">
            <w:pPr>
              <w:rPr>
                <w:color w:val="A6A6A6"/>
              </w:rPr>
            </w:pPr>
            <w:r w:rsidRPr="00597B24">
              <w:t>Unclear</w:t>
            </w:r>
          </w:p>
        </w:tc>
        <w:tc>
          <w:tcPr>
            <w:tcW w:w="1843" w:type="dxa"/>
            <w:vMerge/>
          </w:tcPr>
          <w:p w14:paraId="3B727123" w14:textId="77777777" w:rsidR="00813B64" w:rsidRPr="00597B24" w:rsidRDefault="00813B64" w:rsidP="0079196A"/>
        </w:tc>
      </w:tr>
      <w:tr w:rsidR="00813B64" w:rsidRPr="00597B24" w14:paraId="4BA6ACDB" w14:textId="77777777" w:rsidTr="0079196A">
        <w:trPr>
          <w:trHeight w:val="547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6CF29D1" w14:textId="77777777" w:rsidR="00813B64" w:rsidRPr="00597B24" w:rsidRDefault="00813B64" w:rsidP="0079196A">
            <w:r w:rsidRPr="00597B24">
              <w:t>Type of study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14:paraId="2483F20C" w14:textId="77777777" w:rsidR="00813B64" w:rsidRPr="00597B24" w:rsidRDefault="00813B64" w:rsidP="0079196A">
            <w:pPr>
              <w:rPr>
                <w:i/>
              </w:rPr>
            </w:pPr>
            <w:r w:rsidRPr="00597B24">
              <w:t xml:space="preserve">Either primary research or grey literature source </w:t>
            </w:r>
          </w:p>
        </w:tc>
        <w:bookmarkStart w:id="0" w:name="Check1"/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975E5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bookmarkEnd w:id="0"/>
          </w:p>
        </w:tc>
        <w:bookmarkStart w:id="1" w:name="Check2"/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CD398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bookmarkEnd w:id="1"/>
          </w:p>
        </w:tc>
        <w:bookmarkStart w:id="2" w:name="Check3"/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E3C5E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bookmarkEnd w:id="2"/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FCECD4C" w14:textId="77777777" w:rsidR="00813B64" w:rsidRPr="00597B24" w:rsidRDefault="00813B64" w:rsidP="0079196A"/>
        </w:tc>
      </w:tr>
      <w:tr w:rsidR="00813B64" w:rsidRPr="00597B24" w14:paraId="1D99EB6D" w14:textId="77777777" w:rsidTr="0079196A">
        <w:trPr>
          <w:trHeight w:val="547"/>
        </w:trPr>
        <w:tc>
          <w:tcPr>
            <w:tcW w:w="1728" w:type="dxa"/>
            <w:vMerge w:val="restart"/>
            <w:tcBorders>
              <w:top w:val="single" w:sz="4" w:space="0" w:color="auto"/>
            </w:tcBorders>
          </w:tcPr>
          <w:p w14:paraId="54423C01" w14:textId="77777777" w:rsidR="00813B64" w:rsidRPr="00597B24" w:rsidRDefault="00813B64" w:rsidP="0079196A">
            <w:r w:rsidRPr="00597B24">
              <w:t>Participant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C04C22A" w14:textId="77777777" w:rsidR="00813B64" w:rsidRPr="00597B24" w:rsidRDefault="00813B64" w:rsidP="0079196A">
            <w:pPr>
              <w:rPr>
                <w:i/>
              </w:rPr>
            </w:pPr>
            <w:r w:rsidRPr="00597B24">
              <w:t>Refugee, refugee claimant and/or asylum</w:t>
            </w:r>
            <w:r>
              <w:t>-</w:t>
            </w:r>
            <w:r w:rsidRPr="00597B24">
              <w:t>seeking wome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989E5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BD85A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DD72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6B735DA" w14:textId="77777777" w:rsidR="00813B64" w:rsidRPr="00597B24" w:rsidRDefault="00813B64" w:rsidP="0079196A"/>
        </w:tc>
      </w:tr>
      <w:tr w:rsidR="00813B64" w:rsidRPr="00597B24" w14:paraId="040493FB" w14:textId="77777777" w:rsidTr="0079196A">
        <w:trPr>
          <w:trHeight w:val="547"/>
        </w:trPr>
        <w:tc>
          <w:tcPr>
            <w:tcW w:w="1728" w:type="dxa"/>
            <w:vMerge/>
          </w:tcPr>
          <w:p w14:paraId="34E97869" w14:textId="77777777" w:rsidR="00813B64" w:rsidRPr="00597B24" w:rsidRDefault="00813B64" w:rsidP="0079196A"/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14:paraId="7BBD1661" w14:textId="77777777" w:rsidR="00813B64" w:rsidRPr="00597B24" w:rsidRDefault="00813B64" w:rsidP="0079196A">
            <w:r w:rsidRPr="00597B24">
              <w:t>Distinct analysis for refugees/asylum-seekers as sub-gro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076F5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06840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C3186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6724A616" w14:textId="77777777" w:rsidR="00813B64" w:rsidRPr="00597B24" w:rsidRDefault="00813B64" w:rsidP="0079196A"/>
        </w:tc>
      </w:tr>
      <w:tr w:rsidR="00813B64" w:rsidRPr="00597B24" w14:paraId="5ED1310A" w14:textId="77777777" w:rsidTr="0079196A">
        <w:trPr>
          <w:trHeight w:val="547"/>
        </w:trPr>
        <w:tc>
          <w:tcPr>
            <w:tcW w:w="1728" w:type="dxa"/>
          </w:tcPr>
          <w:p w14:paraId="3EADAC92" w14:textId="77777777" w:rsidR="00813B64" w:rsidRPr="00597B24" w:rsidRDefault="00813B64" w:rsidP="0079196A">
            <w:r w:rsidRPr="00597B24">
              <w:t>Location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7C23335" w14:textId="77777777" w:rsidR="00813B64" w:rsidRPr="00597B24" w:rsidRDefault="00813B64" w:rsidP="0079196A">
            <w:r w:rsidRPr="00597B24">
              <w:t xml:space="preserve">High-income countr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34DBF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A7BE5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FBC0E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9CE6A4F" w14:textId="77777777" w:rsidR="00813B64" w:rsidRPr="00597B24" w:rsidRDefault="00813B64" w:rsidP="0079196A"/>
        </w:tc>
      </w:tr>
      <w:tr w:rsidR="00813B64" w:rsidRPr="00597B24" w14:paraId="1FBED029" w14:textId="77777777" w:rsidTr="0079196A">
        <w:trPr>
          <w:trHeight w:val="549"/>
        </w:trPr>
        <w:tc>
          <w:tcPr>
            <w:tcW w:w="1728" w:type="dxa"/>
            <w:vMerge w:val="restart"/>
          </w:tcPr>
          <w:p w14:paraId="1A532C65" w14:textId="77777777" w:rsidR="00813B64" w:rsidRPr="00597B24" w:rsidRDefault="00813B64" w:rsidP="0079196A">
            <w:r w:rsidRPr="00597B24">
              <w:t>Focu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3DAD76B" w14:textId="77777777" w:rsidR="00813B64" w:rsidRPr="00597B24" w:rsidRDefault="00813B64" w:rsidP="0079196A">
            <w:r w:rsidRPr="00597B24">
              <w:t xml:space="preserve">Experience of postpartum depression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6C43D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343FC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3DCB6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66F482" w14:textId="77777777" w:rsidR="00813B64" w:rsidRPr="00597B24" w:rsidRDefault="00813B64" w:rsidP="0079196A"/>
        </w:tc>
      </w:tr>
      <w:tr w:rsidR="00813B64" w:rsidRPr="00597B24" w14:paraId="0B05ED9B" w14:textId="77777777" w:rsidTr="0079196A">
        <w:trPr>
          <w:trHeight w:val="855"/>
        </w:trPr>
        <w:tc>
          <w:tcPr>
            <w:tcW w:w="1728" w:type="dxa"/>
            <w:vMerge/>
          </w:tcPr>
          <w:p w14:paraId="76447073" w14:textId="77777777" w:rsidR="00813B64" w:rsidRPr="00597B24" w:rsidRDefault="00813B64" w:rsidP="0079196A"/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EC3E" w14:textId="77777777" w:rsidR="00813B64" w:rsidRPr="00597B24" w:rsidRDefault="00813B64" w:rsidP="0079196A">
            <w:r w:rsidRPr="00597B24">
              <w:t xml:space="preserve">Analysis of cultural factors impacting postpartum depression experien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5DD83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FE65F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5A70D" w14:textId="77777777" w:rsidR="00813B64" w:rsidRPr="00597B24" w:rsidRDefault="00813B64" w:rsidP="0079196A">
            <w:pPr>
              <w:jc w:val="center"/>
            </w:pPr>
            <w:r w:rsidRPr="00597B24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C65DB6" w14:textId="77777777" w:rsidR="00813B64" w:rsidRPr="00597B24" w:rsidRDefault="00813B64" w:rsidP="0079196A"/>
        </w:tc>
      </w:tr>
      <w:tr w:rsidR="00813B64" w:rsidRPr="00597B24" w14:paraId="75B49D07" w14:textId="77777777" w:rsidTr="0079196A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7908A7" w14:textId="77777777" w:rsidR="00813B64" w:rsidRPr="00597B24" w:rsidRDefault="00813B64" w:rsidP="0079196A">
            <w:r w:rsidRPr="00597B24">
              <w:t xml:space="preserve">INCLUDE  </w:t>
            </w:r>
            <w:bookmarkStart w:id="3" w:name="Check4"/>
            <w:r w:rsidRPr="00597B24"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bookmarkEnd w:id="3"/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4DFB76" w14:textId="77777777" w:rsidR="00813B64" w:rsidRPr="00597B24" w:rsidRDefault="00813B64" w:rsidP="0079196A">
            <w:r w:rsidRPr="00597B24">
              <w:t xml:space="preserve">EXCLUDE  </w:t>
            </w:r>
            <w:bookmarkStart w:id="4" w:name="Check5"/>
            <w:r w:rsidRPr="00597B24"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bookmarkEnd w:id="4"/>
          </w:p>
        </w:tc>
      </w:tr>
      <w:tr w:rsidR="00813B64" w:rsidRPr="00597B24" w14:paraId="224F71B2" w14:textId="77777777" w:rsidTr="007919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14:paraId="2CF91A78" w14:textId="77777777" w:rsidR="00813B64" w:rsidRPr="00597B24" w:rsidRDefault="00813B64" w:rsidP="0079196A">
            <w:pPr>
              <w:rPr>
                <w:lang w:val="en-AU" w:eastAsia="en-AU"/>
              </w:rPr>
            </w:pPr>
            <w:r w:rsidRPr="00597B24">
              <w:rPr>
                <w:lang w:val="en-AU" w:eastAsia="en-AU"/>
              </w:rPr>
              <w:t>Reason for exclusion</w:t>
            </w:r>
          </w:p>
        </w:tc>
        <w:tc>
          <w:tcPr>
            <w:tcW w:w="8161" w:type="dxa"/>
            <w:gridSpan w:val="6"/>
            <w:tcBorders>
              <w:top w:val="single" w:sz="4" w:space="0" w:color="auto"/>
            </w:tcBorders>
          </w:tcPr>
          <w:p w14:paraId="6B792A0F" w14:textId="77777777" w:rsidR="00813B64" w:rsidRPr="00597B24" w:rsidRDefault="00813B64" w:rsidP="0079196A">
            <w:pPr>
              <w:rPr>
                <w:lang w:val="en-AU" w:eastAsia="en-AU"/>
              </w:rPr>
            </w:pPr>
          </w:p>
        </w:tc>
      </w:tr>
      <w:tr w:rsidR="00813B64" w:rsidRPr="00597B24" w14:paraId="37024907" w14:textId="77777777" w:rsidTr="007919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2946"/>
        </w:trPr>
        <w:tc>
          <w:tcPr>
            <w:tcW w:w="9889" w:type="dxa"/>
            <w:gridSpan w:val="7"/>
          </w:tcPr>
          <w:p w14:paraId="5CC97109" w14:textId="77777777" w:rsidR="00813B64" w:rsidRPr="00597B24" w:rsidRDefault="00813B64" w:rsidP="0079196A">
            <w:r w:rsidRPr="00597B24">
              <w:lastRenderedPageBreak/>
              <w:t>Notes:</w:t>
            </w:r>
          </w:p>
        </w:tc>
      </w:tr>
    </w:tbl>
    <w:p w14:paraId="6DB85474" w14:textId="77777777" w:rsidR="00813B64" w:rsidRPr="00597B24" w:rsidRDefault="00813B64" w:rsidP="00813B64">
      <w:pPr>
        <w:pStyle w:val="Footer"/>
        <w:jc w:val="center"/>
        <w:rPr>
          <w:rFonts w:ascii="Times New Roman" w:hAnsi="Times New Roman"/>
          <w:b/>
        </w:rPr>
      </w:pPr>
      <w:r w:rsidRPr="00597B24">
        <w:rPr>
          <w:rFonts w:ascii="Times New Roman" w:hAnsi="Times New Roman"/>
          <w:b/>
        </w:rPr>
        <w:t>DO NOT PROCEED IF STUDY EXCLUDED FROM REVIEW</w:t>
      </w:r>
    </w:p>
    <w:p w14:paraId="538CC7D9" w14:textId="77777777" w:rsidR="00813B64" w:rsidRPr="00597B24" w:rsidRDefault="00813B64" w:rsidP="00813B64">
      <w:pPr>
        <w:pStyle w:val="Heading2"/>
        <w:rPr>
          <w:rFonts w:ascii="Times New Roman" w:hAnsi="Times New Roman" w:cs="Times New Roman"/>
          <w:b/>
          <w:sz w:val="24"/>
          <w:szCs w:val="24"/>
        </w:rPr>
      </w:pPr>
    </w:p>
    <w:p w14:paraId="5ADBA446" w14:textId="77777777" w:rsidR="00813B64" w:rsidRPr="00597B24" w:rsidRDefault="00813B64" w:rsidP="00813B64">
      <w:pPr>
        <w:jc w:val="center"/>
        <w:rPr>
          <w:b/>
        </w:rPr>
      </w:pPr>
      <w:r w:rsidRPr="00597B24">
        <w:rPr>
          <w:b/>
        </w:rPr>
        <w:t>Full-Text Data Extraction</w:t>
      </w:r>
    </w:p>
    <w:p w14:paraId="373A0678" w14:textId="77777777" w:rsidR="00813B64" w:rsidRPr="00597B24" w:rsidRDefault="00813B64" w:rsidP="00813B64">
      <w:pPr>
        <w:pStyle w:val="Heading2"/>
        <w:rPr>
          <w:rFonts w:ascii="Times New Roman" w:hAnsi="Times New Roman" w:cs="Times New Roman"/>
          <w:b/>
          <w:sz w:val="24"/>
          <w:szCs w:val="24"/>
        </w:rPr>
      </w:pPr>
      <w:r w:rsidRPr="00597B24">
        <w:rPr>
          <w:rFonts w:ascii="Times New Roman" w:hAnsi="Times New Roman" w:cs="Times New Roman"/>
          <w:b/>
          <w:sz w:val="24"/>
          <w:szCs w:val="24"/>
        </w:rPr>
        <w:t xml:space="preserve">Characteristics of Included Studies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409"/>
        <w:gridCol w:w="3402"/>
        <w:gridCol w:w="1843"/>
      </w:tblGrid>
      <w:tr w:rsidR="00813B64" w:rsidRPr="00597B24" w14:paraId="6D7787F9" w14:textId="77777777" w:rsidTr="0079196A">
        <w:trPr>
          <w:cantSplit/>
        </w:trPr>
        <w:tc>
          <w:tcPr>
            <w:tcW w:w="2235" w:type="dxa"/>
          </w:tcPr>
          <w:p w14:paraId="4816F8CB" w14:textId="77777777" w:rsidR="00813B64" w:rsidRPr="00597B24" w:rsidRDefault="00813B64" w:rsidP="0079196A"/>
        </w:tc>
        <w:tc>
          <w:tcPr>
            <w:tcW w:w="5811" w:type="dxa"/>
            <w:gridSpan w:val="2"/>
          </w:tcPr>
          <w:p w14:paraId="34535D5D" w14:textId="77777777" w:rsidR="00813B64" w:rsidRPr="00597B24" w:rsidRDefault="00813B64" w:rsidP="0079196A">
            <w:pPr>
              <w:rPr>
                <w:b/>
              </w:rPr>
            </w:pPr>
            <w:r w:rsidRPr="00597B24">
              <w:rPr>
                <w:b/>
              </w:rPr>
              <w:t>Descriptions as stated in report/paper</w:t>
            </w:r>
          </w:p>
        </w:tc>
        <w:tc>
          <w:tcPr>
            <w:tcW w:w="1843" w:type="dxa"/>
          </w:tcPr>
          <w:p w14:paraId="7D31758C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rPr>
                <w:b/>
              </w:rPr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>.</w:t>
            </w:r>
            <w:r w:rsidRPr="00597B24">
              <w:rPr>
                <w:i/>
                <w:color w:val="808080"/>
              </w:rPr>
              <w:t xml:space="preserve"> &amp; fig/table/other</w:t>
            </w:r>
          </w:p>
        </w:tc>
      </w:tr>
      <w:tr w:rsidR="00813B64" w:rsidRPr="00597B24" w14:paraId="2EEBDB8D" w14:textId="77777777" w:rsidTr="0079196A">
        <w:trPr>
          <w:cantSplit/>
          <w:trHeight w:val="954"/>
        </w:trPr>
        <w:tc>
          <w:tcPr>
            <w:tcW w:w="2235" w:type="dxa"/>
          </w:tcPr>
          <w:p w14:paraId="1DA84F13" w14:textId="77777777" w:rsidR="00813B64" w:rsidRPr="00597B24" w:rsidRDefault="00813B64" w:rsidP="0079196A">
            <w:r w:rsidRPr="00597B24">
              <w:t xml:space="preserve">Aim of the study </w:t>
            </w:r>
          </w:p>
        </w:tc>
        <w:tc>
          <w:tcPr>
            <w:tcW w:w="5811" w:type="dxa"/>
            <w:gridSpan w:val="2"/>
          </w:tcPr>
          <w:p w14:paraId="5CEE49DE" w14:textId="77777777" w:rsidR="00813B64" w:rsidRPr="00597B24" w:rsidRDefault="00813B64" w:rsidP="0079196A"/>
          <w:p w14:paraId="3C94ABCE" w14:textId="77777777" w:rsidR="00813B64" w:rsidRPr="00597B24" w:rsidRDefault="00813B64" w:rsidP="0079196A"/>
          <w:p w14:paraId="2E8FD5BA" w14:textId="77777777" w:rsidR="00813B64" w:rsidRPr="00597B24" w:rsidRDefault="00813B64" w:rsidP="0079196A"/>
        </w:tc>
        <w:tc>
          <w:tcPr>
            <w:tcW w:w="1843" w:type="dxa"/>
          </w:tcPr>
          <w:p w14:paraId="5F071CE1" w14:textId="77777777" w:rsidR="00813B64" w:rsidRPr="00597B24" w:rsidRDefault="00813B64" w:rsidP="0079196A"/>
        </w:tc>
      </w:tr>
      <w:tr w:rsidR="00813B64" w:rsidRPr="00597B24" w14:paraId="7B33B198" w14:textId="77777777" w:rsidTr="0079196A">
        <w:trPr>
          <w:cantSplit/>
          <w:trHeight w:val="3325"/>
        </w:trPr>
        <w:tc>
          <w:tcPr>
            <w:tcW w:w="2235" w:type="dxa"/>
          </w:tcPr>
          <w:p w14:paraId="295274B5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t xml:space="preserve">Design </w:t>
            </w:r>
            <w:r w:rsidRPr="00597B24">
              <w:rPr>
                <w:i/>
                <w:color w:val="808080"/>
              </w:rPr>
              <w:t xml:space="preserve">(e.g. qualitative, quantitative, prospective, cross-sectional) </w:t>
            </w:r>
          </w:p>
          <w:p w14:paraId="5B541E57" w14:textId="77777777" w:rsidR="00813B64" w:rsidRPr="00597B24" w:rsidRDefault="00813B64" w:rsidP="0079196A">
            <w:r w:rsidRPr="00597B24">
              <w:rPr>
                <w:color w:val="808080"/>
              </w:rPr>
              <w:t xml:space="preserve">Include method of data collection (e.g. focus group discussions, interviews, questionnaires) </w:t>
            </w:r>
          </w:p>
        </w:tc>
        <w:tc>
          <w:tcPr>
            <w:tcW w:w="5811" w:type="dxa"/>
            <w:gridSpan w:val="2"/>
          </w:tcPr>
          <w:p w14:paraId="451CE099" w14:textId="77777777" w:rsidR="00813B64" w:rsidRPr="00597B24" w:rsidRDefault="00813B64" w:rsidP="0079196A"/>
        </w:tc>
        <w:tc>
          <w:tcPr>
            <w:tcW w:w="1843" w:type="dxa"/>
          </w:tcPr>
          <w:p w14:paraId="7FE1241F" w14:textId="77777777" w:rsidR="00813B64" w:rsidRPr="00597B24" w:rsidRDefault="00813B64" w:rsidP="0079196A"/>
        </w:tc>
      </w:tr>
      <w:tr w:rsidR="00813B64" w:rsidRPr="00597B24" w14:paraId="0CF099F1" w14:textId="77777777" w:rsidTr="0079196A">
        <w:trPr>
          <w:cantSplit/>
          <w:trHeight w:val="847"/>
        </w:trPr>
        <w:tc>
          <w:tcPr>
            <w:tcW w:w="2235" w:type="dxa"/>
          </w:tcPr>
          <w:p w14:paraId="093109A3" w14:textId="77777777" w:rsidR="00813B64" w:rsidRPr="00597B24" w:rsidRDefault="00813B64" w:rsidP="0079196A">
            <w:r w:rsidRPr="00597B24">
              <w:t xml:space="preserve">Discipline </w:t>
            </w:r>
            <w:r w:rsidRPr="00597B24">
              <w:rPr>
                <w:i/>
                <w:color w:val="808080"/>
              </w:rPr>
              <w:t>(e.g. Nursing, Sociology)</w:t>
            </w:r>
          </w:p>
        </w:tc>
        <w:tc>
          <w:tcPr>
            <w:tcW w:w="5811" w:type="dxa"/>
            <w:gridSpan w:val="2"/>
          </w:tcPr>
          <w:p w14:paraId="394B579B" w14:textId="77777777" w:rsidR="00813B64" w:rsidRPr="00597B24" w:rsidRDefault="00813B64" w:rsidP="0079196A"/>
          <w:p w14:paraId="1A6CA14A" w14:textId="77777777" w:rsidR="00813B64" w:rsidRPr="00597B24" w:rsidRDefault="00813B64" w:rsidP="0079196A"/>
        </w:tc>
        <w:tc>
          <w:tcPr>
            <w:tcW w:w="1843" w:type="dxa"/>
          </w:tcPr>
          <w:p w14:paraId="54744E67" w14:textId="77777777" w:rsidR="00813B64" w:rsidRPr="00597B24" w:rsidRDefault="00813B64" w:rsidP="0079196A"/>
        </w:tc>
      </w:tr>
      <w:tr w:rsidR="00813B64" w:rsidRPr="00597B24" w14:paraId="2340EABA" w14:textId="77777777" w:rsidTr="0079196A">
        <w:trPr>
          <w:cantSplit/>
          <w:trHeight w:val="1355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61D6" w14:textId="77777777" w:rsidR="00813B64" w:rsidRPr="00597B24" w:rsidRDefault="00813B64" w:rsidP="0079196A">
            <w:r w:rsidRPr="00597B24">
              <w:t xml:space="preserve">Duration of participation </w:t>
            </w:r>
            <w:r w:rsidRPr="00597B24">
              <w:rPr>
                <w:i/>
                <w:color w:val="808080"/>
              </w:rPr>
              <w:t>(from recruitment to last follow-up)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F375" w14:textId="77777777" w:rsidR="00813B64" w:rsidRPr="00597B24" w:rsidRDefault="00813B64" w:rsidP="0079196A"/>
          <w:p w14:paraId="0487A97F" w14:textId="77777777" w:rsidR="00813B64" w:rsidRPr="00597B24" w:rsidRDefault="00813B64" w:rsidP="0079196A"/>
          <w:p w14:paraId="637E2661" w14:textId="77777777" w:rsidR="00813B64" w:rsidRPr="00597B24" w:rsidRDefault="00813B64" w:rsidP="0079196A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4EBF" w14:textId="77777777" w:rsidR="00813B64" w:rsidRPr="00597B24" w:rsidRDefault="00813B64" w:rsidP="0079196A"/>
        </w:tc>
      </w:tr>
      <w:tr w:rsidR="00813B64" w:rsidRPr="00597B24" w14:paraId="03D1FF1B" w14:textId="77777777" w:rsidTr="0079196A">
        <w:trPr>
          <w:cantSplit/>
          <w:trHeight w:val="67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A66F" w14:textId="77777777" w:rsidR="00813B64" w:rsidRPr="00597B24" w:rsidRDefault="00813B64" w:rsidP="0079196A">
            <w:r w:rsidRPr="00597B24">
              <w:t xml:space="preserve">Analytical strategy </w:t>
            </w:r>
            <w:r w:rsidRPr="00597B24">
              <w:rPr>
                <w:i/>
                <w:color w:val="808080"/>
              </w:rPr>
              <w:t>(e.g. framework, theory)</w:t>
            </w:r>
            <w:r w:rsidRPr="00597B24">
              <w:t xml:space="preserve"> 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2A107" w14:textId="77777777" w:rsidR="00813B64" w:rsidRPr="00597B24" w:rsidRDefault="00813B64" w:rsidP="0079196A"/>
          <w:p w14:paraId="441865EE" w14:textId="77777777" w:rsidR="00813B64" w:rsidRPr="00597B24" w:rsidRDefault="00813B64" w:rsidP="0079196A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B33E0" w14:textId="77777777" w:rsidR="00813B64" w:rsidRPr="00597B24" w:rsidRDefault="00813B64" w:rsidP="0079196A"/>
        </w:tc>
      </w:tr>
      <w:tr w:rsidR="00813B64" w:rsidRPr="00597B24" w14:paraId="450ABD17" w14:textId="77777777" w:rsidTr="0079196A">
        <w:trPr>
          <w:cantSplit/>
        </w:trPr>
        <w:tc>
          <w:tcPr>
            <w:tcW w:w="2235" w:type="dxa"/>
          </w:tcPr>
          <w:p w14:paraId="2A34637C" w14:textId="77777777" w:rsidR="00813B64" w:rsidRPr="00597B24" w:rsidRDefault="00813B64" w:rsidP="0079196A">
            <w:r w:rsidRPr="00597B24">
              <w:t>Ethical approval needed/ obtained for study</w:t>
            </w:r>
          </w:p>
        </w:tc>
        <w:tc>
          <w:tcPr>
            <w:tcW w:w="2409" w:type="dxa"/>
          </w:tcPr>
          <w:p w14:paraId="36D95A1F" w14:textId="77777777" w:rsidR="00813B64" w:rsidRPr="00597B24" w:rsidRDefault="00813B64" w:rsidP="0079196A">
            <w:r w:rsidRPr="00597B24"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r w:rsidRPr="00597B24">
              <w:rPr>
                <w:b/>
              </w:rPr>
              <w:tab/>
            </w:r>
            <w:r w:rsidRPr="00597B24"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r w:rsidRPr="00597B24">
              <w:rPr>
                <w:b/>
              </w:rPr>
              <w:tab/>
            </w:r>
            <w:r w:rsidRPr="00597B24"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  <w:p w14:paraId="4B633B71" w14:textId="77777777" w:rsidR="00813B64" w:rsidRPr="00597B24" w:rsidRDefault="00813B64" w:rsidP="0079196A">
            <w:proofErr w:type="gramStart"/>
            <w:r w:rsidRPr="00597B24">
              <w:t>Yes</w:t>
            </w:r>
            <w:proofErr w:type="gramEnd"/>
            <w:r w:rsidRPr="00597B24">
              <w:rPr>
                <w:b/>
              </w:rPr>
              <w:tab/>
            </w:r>
            <w:r w:rsidRPr="00597B24">
              <w:t>No</w:t>
            </w:r>
            <w:r>
              <w:rPr>
                <w:b/>
              </w:rPr>
              <w:t xml:space="preserve">    </w:t>
            </w:r>
            <w:r w:rsidRPr="00597B24">
              <w:t>Unclear</w:t>
            </w:r>
          </w:p>
        </w:tc>
        <w:tc>
          <w:tcPr>
            <w:tcW w:w="3402" w:type="dxa"/>
          </w:tcPr>
          <w:p w14:paraId="38EC3245" w14:textId="77777777" w:rsidR="00813B64" w:rsidRPr="00597B24" w:rsidRDefault="00813B64" w:rsidP="0079196A"/>
        </w:tc>
        <w:tc>
          <w:tcPr>
            <w:tcW w:w="1843" w:type="dxa"/>
          </w:tcPr>
          <w:p w14:paraId="58516133" w14:textId="77777777" w:rsidR="00813B64" w:rsidRPr="00597B24" w:rsidRDefault="00813B64" w:rsidP="0079196A"/>
        </w:tc>
      </w:tr>
      <w:tr w:rsidR="00813B64" w:rsidRPr="00597B24" w14:paraId="3419891A" w14:textId="77777777" w:rsidTr="0079196A">
        <w:trPr>
          <w:cantSplit/>
          <w:trHeight w:val="2261"/>
        </w:trPr>
        <w:tc>
          <w:tcPr>
            <w:tcW w:w="9889" w:type="dxa"/>
            <w:gridSpan w:val="4"/>
          </w:tcPr>
          <w:p w14:paraId="4804F3D8" w14:textId="77777777" w:rsidR="00813B64" w:rsidRPr="00597B24" w:rsidRDefault="00813B64" w:rsidP="0079196A">
            <w:pPr>
              <w:rPr>
                <w:b/>
              </w:rPr>
            </w:pPr>
            <w:r w:rsidRPr="00597B24">
              <w:rPr>
                <w:b/>
              </w:rPr>
              <w:t>Notes:</w:t>
            </w:r>
          </w:p>
          <w:p w14:paraId="010B932B" w14:textId="77777777" w:rsidR="00813B64" w:rsidRPr="00597B24" w:rsidRDefault="00813B64" w:rsidP="0079196A"/>
        </w:tc>
      </w:tr>
    </w:tbl>
    <w:p w14:paraId="52AD71ED" w14:textId="77777777" w:rsidR="00813B64" w:rsidRPr="00597B24" w:rsidRDefault="00813B64" w:rsidP="00813B64">
      <w:pPr>
        <w:pStyle w:val="Heading2"/>
        <w:rPr>
          <w:rFonts w:ascii="Times New Roman" w:hAnsi="Times New Roman" w:cs="Times New Roman"/>
          <w:color w:val="17365D"/>
          <w:sz w:val="24"/>
          <w:szCs w:val="24"/>
        </w:rPr>
      </w:pPr>
      <w:r w:rsidRPr="00597B24">
        <w:rPr>
          <w:rFonts w:ascii="Times New Roman" w:hAnsi="Times New Roman" w:cs="Times New Roman"/>
          <w:color w:val="17365D"/>
          <w:sz w:val="24"/>
          <w:szCs w:val="24"/>
        </w:rPr>
        <w:t>Participants (baseline demographics)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2552"/>
        <w:gridCol w:w="3118"/>
        <w:gridCol w:w="1843"/>
      </w:tblGrid>
      <w:tr w:rsidR="00813B64" w:rsidRPr="00597B24" w14:paraId="38FF2BB2" w14:textId="77777777" w:rsidTr="0079196A">
        <w:trPr>
          <w:cantSplit/>
          <w:trHeight w:val="495"/>
        </w:trPr>
        <w:tc>
          <w:tcPr>
            <w:tcW w:w="2376" w:type="dxa"/>
          </w:tcPr>
          <w:p w14:paraId="62F88160" w14:textId="77777777" w:rsidR="00813B64" w:rsidRPr="00597B24" w:rsidRDefault="00813B64" w:rsidP="0079196A"/>
        </w:tc>
        <w:tc>
          <w:tcPr>
            <w:tcW w:w="5670" w:type="dxa"/>
            <w:gridSpan w:val="2"/>
            <w:shd w:val="clear" w:color="auto" w:fill="auto"/>
          </w:tcPr>
          <w:p w14:paraId="72883429" w14:textId="77777777" w:rsidR="00813B64" w:rsidRPr="00597B24" w:rsidRDefault="00813B64" w:rsidP="0079196A">
            <w:r w:rsidRPr="00597B24">
              <w:t>Description</w:t>
            </w:r>
          </w:p>
          <w:p w14:paraId="6E46057F" w14:textId="77777777" w:rsidR="00813B64" w:rsidRPr="00597B24" w:rsidRDefault="00813B64" w:rsidP="0079196A">
            <w:pPr>
              <w:rPr>
                <w:i/>
                <w:color w:val="808080"/>
              </w:rPr>
            </w:pPr>
            <w:r w:rsidRPr="00597B24">
              <w:rPr>
                <w:i/>
                <w:color w:val="808080"/>
              </w:rPr>
              <w:t>Include comparison group data if available</w:t>
            </w:r>
          </w:p>
        </w:tc>
        <w:tc>
          <w:tcPr>
            <w:tcW w:w="1843" w:type="dxa"/>
            <w:shd w:val="clear" w:color="auto" w:fill="auto"/>
          </w:tcPr>
          <w:p w14:paraId="0F4DDC0A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>.</w:t>
            </w:r>
            <w:r w:rsidRPr="00597B24">
              <w:rPr>
                <w:i/>
                <w:color w:val="808080"/>
              </w:rPr>
              <w:t xml:space="preserve"> &amp; fig/table/other</w:t>
            </w:r>
          </w:p>
        </w:tc>
      </w:tr>
      <w:tr w:rsidR="00813B64" w:rsidRPr="00597B24" w14:paraId="392E4E8D" w14:textId="77777777" w:rsidTr="0079196A">
        <w:trPr>
          <w:cantSplit/>
          <w:trHeight w:val="487"/>
        </w:trPr>
        <w:tc>
          <w:tcPr>
            <w:tcW w:w="2376" w:type="dxa"/>
          </w:tcPr>
          <w:p w14:paraId="303C311E" w14:textId="77777777" w:rsidR="00813B64" w:rsidRPr="00597B24" w:rsidRDefault="00813B64" w:rsidP="0079196A">
            <w:r w:rsidRPr="00597B24">
              <w:t xml:space="preserve">Study setting 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035237E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619F5936" w14:textId="77777777" w:rsidR="00813B64" w:rsidRPr="00597B24" w:rsidRDefault="00813B64" w:rsidP="0079196A"/>
        </w:tc>
      </w:tr>
      <w:tr w:rsidR="00813B64" w:rsidRPr="00597B24" w14:paraId="3A6FC312" w14:textId="77777777" w:rsidTr="0079196A">
        <w:trPr>
          <w:cantSplit/>
          <w:trHeight w:val="373"/>
        </w:trPr>
        <w:tc>
          <w:tcPr>
            <w:tcW w:w="2376" w:type="dxa"/>
          </w:tcPr>
          <w:p w14:paraId="40883A35" w14:textId="77777777" w:rsidR="00813B64" w:rsidRPr="00597B24" w:rsidRDefault="00813B64" w:rsidP="0079196A">
            <w:r w:rsidRPr="00597B24">
              <w:t xml:space="preserve">Inclusion criteria </w:t>
            </w:r>
          </w:p>
        </w:tc>
        <w:tc>
          <w:tcPr>
            <w:tcW w:w="5670" w:type="dxa"/>
            <w:gridSpan w:val="2"/>
          </w:tcPr>
          <w:p w14:paraId="452DEBEE" w14:textId="77777777" w:rsidR="00813B64" w:rsidRPr="00597B24" w:rsidRDefault="00813B64" w:rsidP="0079196A"/>
        </w:tc>
        <w:tc>
          <w:tcPr>
            <w:tcW w:w="1843" w:type="dxa"/>
          </w:tcPr>
          <w:p w14:paraId="0DC0D9CA" w14:textId="77777777" w:rsidR="00813B64" w:rsidRPr="00597B24" w:rsidRDefault="00813B64" w:rsidP="0079196A"/>
        </w:tc>
      </w:tr>
      <w:tr w:rsidR="00813B64" w:rsidRPr="00597B24" w14:paraId="60789E0A" w14:textId="77777777" w:rsidTr="0079196A">
        <w:trPr>
          <w:cantSplit/>
          <w:trHeight w:val="373"/>
        </w:trPr>
        <w:tc>
          <w:tcPr>
            <w:tcW w:w="2376" w:type="dxa"/>
          </w:tcPr>
          <w:p w14:paraId="6C9B5537" w14:textId="77777777" w:rsidR="00813B64" w:rsidRPr="00597B24" w:rsidRDefault="00813B64" w:rsidP="0079196A">
            <w:r w:rsidRPr="00597B24">
              <w:t>Exclusion criteria</w:t>
            </w:r>
          </w:p>
        </w:tc>
        <w:tc>
          <w:tcPr>
            <w:tcW w:w="5670" w:type="dxa"/>
            <w:gridSpan w:val="2"/>
          </w:tcPr>
          <w:p w14:paraId="1E210A5B" w14:textId="77777777" w:rsidR="00813B64" w:rsidRPr="00597B24" w:rsidRDefault="00813B64" w:rsidP="0079196A"/>
        </w:tc>
        <w:tc>
          <w:tcPr>
            <w:tcW w:w="1843" w:type="dxa"/>
          </w:tcPr>
          <w:p w14:paraId="749703C5" w14:textId="77777777" w:rsidR="00813B64" w:rsidRPr="00597B24" w:rsidRDefault="00813B64" w:rsidP="0079196A"/>
        </w:tc>
      </w:tr>
      <w:tr w:rsidR="00813B64" w:rsidRPr="00597B24" w14:paraId="4DADDBCD" w14:textId="77777777" w:rsidTr="0079196A">
        <w:trPr>
          <w:cantSplit/>
          <w:trHeight w:val="712"/>
        </w:trPr>
        <w:tc>
          <w:tcPr>
            <w:tcW w:w="2376" w:type="dxa"/>
          </w:tcPr>
          <w:p w14:paraId="0E53E10B" w14:textId="77777777" w:rsidR="00813B64" w:rsidRPr="00597B24" w:rsidRDefault="00813B64" w:rsidP="0079196A">
            <w:pPr>
              <w:rPr>
                <w:i/>
                <w:color w:val="808080"/>
              </w:rPr>
            </w:pPr>
            <w:r w:rsidRPr="00597B24">
              <w:t xml:space="preserve">Sampling strategy </w:t>
            </w:r>
            <w:r w:rsidRPr="00597B24">
              <w:rPr>
                <w:i/>
                <w:color w:val="808080"/>
              </w:rPr>
              <w:t>(e.g. phone, mail, clinic patients)</w:t>
            </w:r>
          </w:p>
        </w:tc>
        <w:tc>
          <w:tcPr>
            <w:tcW w:w="5670" w:type="dxa"/>
            <w:gridSpan w:val="2"/>
          </w:tcPr>
          <w:p w14:paraId="42ED1CB1" w14:textId="77777777" w:rsidR="00813B64" w:rsidRPr="00597B24" w:rsidRDefault="00813B64" w:rsidP="0079196A"/>
        </w:tc>
        <w:tc>
          <w:tcPr>
            <w:tcW w:w="1843" w:type="dxa"/>
          </w:tcPr>
          <w:p w14:paraId="1D7286E6" w14:textId="77777777" w:rsidR="00813B64" w:rsidRPr="00597B24" w:rsidRDefault="00813B64" w:rsidP="0079196A"/>
        </w:tc>
      </w:tr>
      <w:tr w:rsidR="00813B64" w:rsidRPr="00597B24" w14:paraId="6D4B7FBD" w14:textId="77777777" w:rsidTr="0079196A">
        <w:trPr>
          <w:cantSplit/>
          <w:trHeight w:val="373"/>
        </w:trPr>
        <w:tc>
          <w:tcPr>
            <w:tcW w:w="2376" w:type="dxa"/>
          </w:tcPr>
          <w:p w14:paraId="21D634CC" w14:textId="77777777" w:rsidR="00813B64" w:rsidRPr="00597B24" w:rsidRDefault="00813B64" w:rsidP="0079196A">
            <w:pPr>
              <w:rPr>
                <w:i/>
              </w:rPr>
            </w:pPr>
            <w:r w:rsidRPr="00597B24">
              <w:t>Informed consent obtained</w:t>
            </w:r>
          </w:p>
        </w:tc>
        <w:tc>
          <w:tcPr>
            <w:tcW w:w="2552" w:type="dxa"/>
          </w:tcPr>
          <w:p w14:paraId="31B42A1C" w14:textId="77777777" w:rsidR="00813B64" w:rsidRPr="00597B24" w:rsidRDefault="00813B64" w:rsidP="0079196A">
            <w:r w:rsidRPr="00597B24"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r w:rsidRPr="00597B24">
              <w:tab/>
            </w:r>
            <w:r w:rsidRPr="00597B24"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  <w:r w:rsidRPr="00597B24">
              <w:tab/>
            </w:r>
            <w:r w:rsidRPr="00597B24"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instrText xml:space="preserve"> FORMCHECKBOX </w:instrText>
            </w:r>
            <w:r>
              <w:fldChar w:fldCharType="separate"/>
            </w:r>
            <w:r w:rsidRPr="00597B24">
              <w:fldChar w:fldCharType="end"/>
            </w:r>
          </w:p>
          <w:p w14:paraId="67C05042" w14:textId="77777777" w:rsidR="00813B64" w:rsidRPr="00597B24" w:rsidRDefault="00813B64" w:rsidP="0079196A">
            <w:proofErr w:type="gramStart"/>
            <w:r w:rsidRPr="00597B24">
              <w:t>Yes</w:t>
            </w:r>
            <w:proofErr w:type="gramEnd"/>
            <w:r w:rsidRPr="00597B24">
              <w:tab/>
              <w:t>No</w:t>
            </w:r>
            <w:r w:rsidRPr="00597B24">
              <w:tab/>
              <w:t>Unclear</w:t>
            </w:r>
          </w:p>
        </w:tc>
        <w:tc>
          <w:tcPr>
            <w:tcW w:w="3118" w:type="dxa"/>
          </w:tcPr>
          <w:p w14:paraId="57D3D6E1" w14:textId="77777777" w:rsidR="00813B64" w:rsidRPr="00597B24" w:rsidRDefault="00813B64" w:rsidP="0079196A"/>
        </w:tc>
        <w:tc>
          <w:tcPr>
            <w:tcW w:w="1843" w:type="dxa"/>
          </w:tcPr>
          <w:p w14:paraId="74E76CF2" w14:textId="77777777" w:rsidR="00813B64" w:rsidRPr="00597B24" w:rsidRDefault="00813B64" w:rsidP="0079196A"/>
        </w:tc>
      </w:tr>
      <w:tr w:rsidR="00813B64" w:rsidRPr="00597B24" w14:paraId="71FECEA3" w14:textId="77777777" w:rsidTr="0079196A">
        <w:trPr>
          <w:cantSplit/>
        </w:trPr>
        <w:tc>
          <w:tcPr>
            <w:tcW w:w="2376" w:type="dxa"/>
          </w:tcPr>
          <w:p w14:paraId="0470715F" w14:textId="77777777" w:rsidR="00813B64" w:rsidRPr="00597B24" w:rsidRDefault="00813B64" w:rsidP="0079196A">
            <w:r w:rsidRPr="00597B24">
              <w:t>Total no. (n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8B9F8CA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418A4ED3" w14:textId="77777777" w:rsidR="00813B64" w:rsidRPr="00597B24" w:rsidRDefault="00813B64" w:rsidP="0079196A"/>
        </w:tc>
      </w:tr>
      <w:tr w:rsidR="00813B64" w:rsidRPr="00597B24" w14:paraId="2271444E" w14:textId="77777777" w:rsidTr="0079196A">
        <w:trPr>
          <w:cantSplit/>
        </w:trPr>
        <w:tc>
          <w:tcPr>
            <w:tcW w:w="2376" w:type="dxa"/>
          </w:tcPr>
          <w:p w14:paraId="574A492F" w14:textId="77777777" w:rsidR="00813B64" w:rsidRPr="00597B24" w:rsidRDefault="00813B64" w:rsidP="0079196A">
            <w:r w:rsidRPr="00597B24">
              <w:t>Withdrawal (%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7E68795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41EC5478" w14:textId="77777777" w:rsidR="00813B64" w:rsidRPr="00597B24" w:rsidRDefault="00813B64" w:rsidP="0079196A"/>
        </w:tc>
      </w:tr>
      <w:tr w:rsidR="00813B64" w:rsidRPr="00597B24" w14:paraId="5A0F9D35" w14:textId="77777777" w:rsidTr="0079196A">
        <w:trPr>
          <w:cantSplit/>
        </w:trPr>
        <w:tc>
          <w:tcPr>
            <w:tcW w:w="2376" w:type="dxa"/>
          </w:tcPr>
          <w:p w14:paraId="6E562D77" w14:textId="77777777" w:rsidR="00813B64" w:rsidRPr="00597B24" w:rsidRDefault="00813B64" w:rsidP="0079196A">
            <w:r w:rsidRPr="00597B24">
              <w:t>Exclusion (%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7B1B12DB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58AF59A9" w14:textId="77777777" w:rsidR="00813B64" w:rsidRPr="00597B24" w:rsidRDefault="00813B64" w:rsidP="0079196A"/>
        </w:tc>
      </w:tr>
      <w:tr w:rsidR="00813B64" w:rsidRPr="00597B24" w14:paraId="3C12A285" w14:textId="77777777" w:rsidTr="0079196A">
        <w:trPr>
          <w:cantSplit/>
        </w:trPr>
        <w:tc>
          <w:tcPr>
            <w:tcW w:w="2376" w:type="dxa"/>
          </w:tcPr>
          <w:p w14:paraId="240EDAEA" w14:textId="77777777" w:rsidR="00813B64" w:rsidRPr="00597B24" w:rsidRDefault="00813B64" w:rsidP="0079196A">
            <w:r w:rsidRPr="00597B24">
              <w:t>Attrition (%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8F1029F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00FE6FC6" w14:textId="77777777" w:rsidR="00813B64" w:rsidRPr="00597B24" w:rsidRDefault="00813B64" w:rsidP="0079196A"/>
        </w:tc>
      </w:tr>
      <w:tr w:rsidR="00813B64" w:rsidRPr="00597B24" w14:paraId="5D42BCA6" w14:textId="77777777" w:rsidTr="0079196A">
        <w:trPr>
          <w:cantSplit/>
        </w:trPr>
        <w:tc>
          <w:tcPr>
            <w:tcW w:w="2376" w:type="dxa"/>
          </w:tcPr>
          <w:p w14:paraId="31F1ACDF" w14:textId="77777777" w:rsidR="00813B64" w:rsidRPr="00597B24" w:rsidRDefault="00813B64" w:rsidP="0079196A">
            <w:r w:rsidRPr="00597B24">
              <w:t>Age (mean years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F81C32D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502958DB" w14:textId="77777777" w:rsidR="00813B64" w:rsidRPr="00597B24" w:rsidRDefault="00813B64" w:rsidP="0079196A"/>
        </w:tc>
      </w:tr>
      <w:tr w:rsidR="00813B64" w:rsidRPr="00597B24" w14:paraId="7CF54252" w14:textId="77777777" w:rsidTr="0079196A">
        <w:trPr>
          <w:cantSplit/>
        </w:trPr>
        <w:tc>
          <w:tcPr>
            <w:tcW w:w="2376" w:type="dxa"/>
          </w:tcPr>
          <w:p w14:paraId="644C0624" w14:textId="77777777" w:rsidR="00813B64" w:rsidRPr="00597B24" w:rsidRDefault="00813B64" w:rsidP="0079196A">
            <w:r w:rsidRPr="00597B24">
              <w:t>Relationship status (% with partner support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3948B1D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04A9B0EE" w14:textId="77777777" w:rsidR="00813B64" w:rsidRPr="00597B24" w:rsidRDefault="00813B64" w:rsidP="0079196A"/>
        </w:tc>
      </w:tr>
      <w:tr w:rsidR="00813B64" w:rsidRPr="00597B24" w14:paraId="058DE7E8" w14:textId="77777777" w:rsidTr="0079196A">
        <w:trPr>
          <w:cantSplit/>
        </w:trPr>
        <w:tc>
          <w:tcPr>
            <w:tcW w:w="2376" w:type="dxa"/>
            <w:shd w:val="clear" w:color="auto" w:fill="auto"/>
          </w:tcPr>
          <w:p w14:paraId="67FE35E7" w14:textId="77777777" w:rsidR="00813B64" w:rsidRPr="00597B24" w:rsidRDefault="00813B64" w:rsidP="0079196A">
            <w:r w:rsidRPr="00597B24">
              <w:t>Race/Ethnicity (mean %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1E66D156" w14:textId="77777777" w:rsidR="00813B64" w:rsidRPr="00597B24" w:rsidRDefault="00813B64" w:rsidP="0079196A">
            <w:r w:rsidRPr="00597B24">
              <w:t>White:</w:t>
            </w:r>
          </w:p>
          <w:p w14:paraId="697991BA" w14:textId="77777777" w:rsidR="00813B64" w:rsidRPr="00597B24" w:rsidRDefault="00813B64" w:rsidP="0079196A">
            <w:r w:rsidRPr="00597B24">
              <w:t>Black:</w:t>
            </w:r>
          </w:p>
          <w:p w14:paraId="77D88354" w14:textId="77777777" w:rsidR="00813B64" w:rsidRPr="00597B24" w:rsidRDefault="00813B64" w:rsidP="0079196A">
            <w:r w:rsidRPr="00597B24">
              <w:t>East Asian:</w:t>
            </w:r>
          </w:p>
          <w:p w14:paraId="483329E5" w14:textId="77777777" w:rsidR="00813B64" w:rsidRPr="00597B24" w:rsidRDefault="00813B64" w:rsidP="0079196A">
            <w:r w:rsidRPr="00597B24">
              <w:t>South Asian:</w:t>
            </w:r>
          </w:p>
          <w:p w14:paraId="6DDB241C" w14:textId="77777777" w:rsidR="00813B64" w:rsidRPr="00597B24" w:rsidRDefault="00813B64" w:rsidP="0079196A">
            <w:r w:rsidRPr="00597B24">
              <w:t>Middle Eastern:</w:t>
            </w:r>
          </w:p>
          <w:p w14:paraId="0B0531EC" w14:textId="77777777" w:rsidR="00813B64" w:rsidRPr="00597B24" w:rsidRDefault="00813B64" w:rsidP="0079196A">
            <w:r w:rsidRPr="00597B24">
              <w:t>Hispanic:</w:t>
            </w:r>
          </w:p>
          <w:p w14:paraId="6158E600" w14:textId="77777777" w:rsidR="00813B64" w:rsidRPr="00597B24" w:rsidRDefault="00813B64" w:rsidP="0079196A">
            <w:r w:rsidRPr="00597B24">
              <w:t>Other:</w:t>
            </w:r>
          </w:p>
        </w:tc>
        <w:tc>
          <w:tcPr>
            <w:tcW w:w="1843" w:type="dxa"/>
            <w:shd w:val="clear" w:color="auto" w:fill="auto"/>
          </w:tcPr>
          <w:p w14:paraId="2A7C81D7" w14:textId="77777777" w:rsidR="00813B64" w:rsidRPr="00597B24" w:rsidRDefault="00813B64" w:rsidP="0079196A"/>
        </w:tc>
      </w:tr>
      <w:tr w:rsidR="00813B64" w:rsidRPr="00597B24" w14:paraId="5C88ABBB" w14:textId="77777777" w:rsidTr="0079196A">
        <w:trPr>
          <w:cantSplit/>
          <w:trHeight w:val="1017"/>
        </w:trPr>
        <w:tc>
          <w:tcPr>
            <w:tcW w:w="2376" w:type="dxa"/>
          </w:tcPr>
          <w:p w14:paraId="300657BE" w14:textId="77777777" w:rsidR="00813B64" w:rsidRPr="00597B24" w:rsidRDefault="00813B64" w:rsidP="0079196A">
            <w:r w:rsidRPr="00597B24">
              <w:t>Country of origin (list numerically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7E60F128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68108344" w14:textId="77777777" w:rsidR="00813B64" w:rsidRPr="00597B24" w:rsidRDefault="00813B64" w:rsidP="0079196A"/>
        </w:tc>
      </w:tr>
      <w:tr w:rsidR="00813B64" w:rsidRPr="00597B24" w14:paraId="29319F5E" w14:textId="77777777" w:rsidTr="0079196A">
        <w:trPr>
          <w:cantSplit/>
          <w:trHeight w:val="360"/>
        </w:trPr>
        <w:tc>
          <w:tcPr>
            <w:tcW w:w="2376" w:type="dxa"/>
          </w:tcPr>
          <w:p w14:paraId="02311195" w14:textId="77777777" w:rsidR="00813B64" w:rsidRPr="00597B24" w:rsidRDefault="00813B64" w:rsidP="0079196A">
            <w:r w:rsidRPr="00597B24">
              <w:t xml:space="preserve">Time since resettlement 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2F7C4324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4D2896E5" w14:textId="77777777" w:rsidR="00813B64" w:rsidRPr="00597B24" w:rsidRDefault="00813B64" w:rsidP="0079196A"/>
        </w:tc>
      </w:tr>
      <w:tr w:rsidR="00813B64" w:rsidRPr="00597B24" w14:paraId="4AD4FFA1" w14:textId="77777777" w:rsidTr="0079196A">
        <w:trPr>
          <w:cantSplit/>
          <w:trHeight w:val="508"/>
        </w:trPr>
        <w:tc>
          <w:tcPr>
            <w:tcW w:w="2376" w:type="dxa"/>
          </w:tcPr>
          <w:p w14:paraId="6FBB9A42" w14:textId="77777777" w:rsidR="00813B64" w:rsidRPr="00597B24" w:rsidRDefault="00813B64" w:rsidP="0079196A">
            <w:r w:rsidRPr="00597B24">
              <w:t>Refugee camp exposure (yes/no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0B19D043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78575E99" w14:textId="77777777" w:rsidR="00813B64" w:rsidRPr="00597B24" w:rsidRDefault="00813B64" w:rsidP="0079196A"/>
        </w:tc>
      </w:tr>
      <w:tr w:rsidR="00813B64" w:rsidRPr="00597B24" w14:paraId="3875A6F1" w14:textId="77777777" w:rsidTr="0079196A">
        <w:trPr>
          <w:cantSplit/>
          <w:trHeight w:val="347"/>
        </w:trPr>
        <w:tc>
          <w:tcPr>
            <w:tcW w:w="2376" w:type="dxa"/>
          </w:tcPr>
          <w:p w14:paraId="685F9AA1" w14:textId="77777777" w:rsidR="00813B64" w:rsidRPr="00597B24" w:rsidRDefault="00813B64" w:rsidP="0079196A">
            <w:r w:rsidRPr="00597B24">
              <w:t xml:space="preserve">Duration of migration journey 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36BBF5D8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63D333C3" w14:textId="77777777" w:rsidR="00813B64" w:rsidRPr="00597B24" w:rsidRDefault="00813B64" w:rsidP="0079196A"/>
        </w:tc>
      </w:tr>
      <w:tr w:rsidR="00813B64" w:rsidRPr="00597B24" w14:paraId="7B20B010" w14:textId="77777777" w:rsidTr="0079196A">
        <w:trPr>
          <w:cantSplit/>
          <w:trHeight w:val="784"/>
        </w:trPr>
        <w:tc>
          <w:tcPr>
            <w:tcW w:w="2376" w:type="dxa"/>
          </w:tcPr>
          <w:p w14:paraId="149242FF" w14:textId="77777777" w:rsidR="00813B64" w:rsidRPr="00597B24" w:rsidRDefault="00813B64" w:rsidP="0079196A">
            <w:r w:rsidRPr="00597B24">
              <w:t>Socioeconomic status (mean $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4A20E323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6AB69FE3" w14:textId="77777777" w:rsidR="00813B64" w:rsidRPr="00597B24" w:rsidRDefault="00813B64" w:rsidP="0079196A"/>
        </w:tc>
      </w:tr>
      <w:tr w:rsidR="00813B64" w:rsidRPr="00597B24" w14:paraId="6FAA86F5" w14:textId="77777777" w:rsidTr="0079196A">
        <w:trPr>
          <w:cantSplit/>
        </w:trPr>
        <w:tc>
          <w:tcPr>
            <w:tcW w:w="2376" w:type="dxa"/>
          </w:tcPr>
          <w:p w14:paraId="300F4588" w14:textId="77777777" w:rsidR="00813B64" w:rsidRPr="00597B24" w:rsidRDefault="00813B64" w:rsidP="0079196A">
            <w:r w:rsidRPr="00597B24">
              <w:t>Education level (mean last completed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4EB45A7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60DBE9F0" w14:textId="77777777" w:rsidR="00813B64" w:rsidRPr="00597B24" w:rsidRDefault="00813B64" w:rsidP="0079196A"/>
        </w:tc>
      </w:tr>
      <w:tr w:rsidR="00813B64" w:rsidRPr="00597B24" w14:paraId="73229904" w14:textId="77777777" w:rsidTr="0079196A">
        <w:trPr>
          <w:cantSplit/>
        </w:trPr>
        <w:tc>
          <w:tcPr>
            <w:tcW w:w="2376" w:type="dxa"/>
          </w:tcPr>
          <w:p w14:paraId="7C085EFC" w14:textId="77777777" w:rsidR="00813B64" w:rsidRPr="00597B24" w:rsidRDefault="00813B64" w:rsidP="0079196A">
            <w:r w:rsidRPr="00597B24">
              <w:t>Religion (mean %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6830DEA8" w14:textId="77777777" w:rsidR="00813B64" w:rsidRPr="00597B24" w:rsidRDefault="00813B64" w:rsidP="0079196A">
            <w:r w:rsidRPr="00597B24">
              <w:t>Christianity:</w:t>
            </w:r>
          </w:p>
          <w:p w14:paraId="35DACFA3" w14:textId="77777777" w:rsidR="00813B64" w:rsidRPr="00597B24" w:rsidRDefault="00813B64" w:rsidP="0079196A">
            <w:r w:rsidRPr="00597B24">
              <w:t>Islam:</w:t>
            </w:r>
          </w:p>
          <w:p w14:paraId="265C7CAE" w14:textId="77777777" w:rsidR="00813B64" w:rsidRPr="00597B24" w:rsidRDefault="00813B64" w:rsidP="0079196A">
            <w:r w:rsidRPr="00597B24">
              <w:t xml:space="preserve">Hinduism: </w:t>
            </w:r>
          </w:p>
          <w:p w14:paraId="4527D83B" w14:textId="77777777" w:rsidR="00813B64" w:rsidRPr="00597B24" w:rsidRDefault="00813B64" w:rsidP="0079196A">
            <w:r w:rsidRPr="00597B24">
              <w:t>Buddhism:</w:t>
            </w:r>
          </w:p>
          <w:p w14:paraId="249F320B" w14:textId="77777777" w:rsidR="00813B64" w:rsidRPr="00597B24" w:rsidRDefault="00813B64" w:rsidP="0079196A">
            <w:r w:rsidRPr="00597B24">
              <w:t xml:space="preserve">Sikhism: </w:t>
            </w:r>
          </w:p>
          <w:p w14:paraId="0A4F84F9" w14:textId="77777777" w:rsidR="00813B64" w:rsidRPr="00597B24" w:rsidRDefault="00813B64" w:rsidP="0079196A">
            <w:r w:rsidRPr="00597B24">
              <w:t xml:space="preserve">Other (specify): </w:t>
            </w:r>
          </w:p>
          <w:p w14:paraId="27AD080B" w14:textId="77777777" w:rsidR="00813B64" w:rsidRPr="00597B24" w:rsidRDefault="00813B64" w:rsidP="0079196A">
            <w:r w:rsidRPr="00597B24">
              <w:t>Not specified:</w:t>
            </w:r>
          </w:p>
        </w:tc>
        <w:tc>
          <w:tcPr>
            <w:tcW w:w="1843" w:type="dxa"/>
            <w:shd w:val="clear" w:color="auto" w:fill="auto"/>
          </w:tcPr>
          <w:p w14:paraId="341A61B1" w14:textId="77777777" w:rsidR="00813B64" w:rsidRPr="00597B24" w:rsidRDefault="00813B64" w:rsidP="0079196A"/>
        </w:tc>
      </w:tr>
      <w:tr w:rsidR="00813B64" w:rsidRPr="00597B24" w14:paraId="0AC0C23B" w14:textId="77777777" w:rsidTr="0079196A">
        <w:trPr>
          <w:cantSplit/>
          <w:trHeight w:val="521"/>
        </w:trPr>
        <w:tc>
          <w:tcPr>
            <w:tcW w:w="9889" w:type="dxa"/>
            <w:gridSpan w:val="4"/>
          </w:tcPr>
          <w:p w14:paraId="115526DE" w14:textId="77777777" w:rsidR="00813B64" w:rsidRPr="00597B24" w:rsidRDefault="00813B64" w:rsidP="0079196A">
            <w:pPr>
              <w:rPr>
                <w:b/>
              </w:rPr>
            </w:pPr>
            <w:r w:rsidRPr="00597B24">
              <w:rPr>
                <w:b/>
              </w:rPr>
              <w:t>Postpartum depression-specific data</w:t>
            </w:r>
          </w:p>
        </w:tc>
      </w:tr>
      <w:tr w:rsidR="00813B64" w:rsidRPr="00597B24" w14:paraId="72C12FA2" w14:textId="77777777" w:rsidTr="0079196A">
        <w:trPr>
          <w:cantSplit/>
          <w:trHeight w:val="392"/>
        </w:trPr>
        <w:tc>
          <w:tcPr>
            <w:tcW w:w="2376" w:type="dxa"/>
          </w:tcPr>
          <w:p w14:paraId="1FE81206" w14:textId="77777777" w:rsidR="00813B64" w:rsidRPr="00597B24" w:rsidRDefault="00813B64" w:rsidP="0079196A">
            <w:pPr>
              <w:rPr>
                <w:highlight w:val="cyan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14:paraId="250839B0" w14:textId="77777777" w:rsidR="00813B64" w:rsidRPr="00597B24" w:rsidRDefault="00813B64" w:rsidP="0079196A">
            <w:r w:rsidRPr="00597B24">
              <w:t xml:space="preserve">Description </w:t>
            </w:r>
          </w:p>
        </w:tc>
        <w:tc>
          <w:tcPr>
            <w:tcW w:w="1843" w:type="dxa"/>
            <w:shd w:val="clear" w:color="auto" w:fill="auto"/>
          </w:tcPr>
          <w:p w14:paraId="4799CFAE" w14:textId="77777777" w:rsidR="00813B64" w:rsidRPr="00597B24" w:rsidRDefault="00813B64" w:rsidP="0079196A">
            <w:r w:rsidRPr="00597B24"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>.</w:t>
            </w:r>
            <w:r w:rsidRPr="00597B24">
              <w:rPr>
                <w:i/>
                <w:color w:val="808080"/>
              </w:rPr>
              <w:t xml:space="preserve"> &amp; fig/table/other</w:t>
            </w:r>
          </w:p>
        </w:tc>
      </w:tr>
      <w:tr w:rsidR="00813B64" w:rsidRPr="00597B24" w14:paraId="034364B8" w14:textId="77777777" w:rsidTr="0079196A">
        <w:trPr>
          <w:cantSplit/>
          <w:trHeight w:val="890"/>
        </w:trPr>
        <w:tc>
          <w:tcPr>
            <w:tcW w:w="2376" w:type="dxa"/>
            <w:shd w:val="clear" w:color="auto" w:fill="auto"/>
          </w:tcPr>
          <w:p w14:paraId="784D497E" w14:textId="77777777" w:rsidR="00813B64" w:rsidRPr="00597B24" w:rsidRDefault="00813B64" w:rsidP="0079196A">
            <w:pPr>
              <w:rPr>
                <w:highlight w:val="cyan"/>
              </w:rPr>
            </w:pPr>
            <w:r w:rsidRPr="00597B24">
              <w:t>Comorbidities (mean %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4809597D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29BAEDD9" w14:textId="77777777" w:rsidR="00813B64" w:rsidRPr="00597B24" w:rsidRDefault="00813B64" w:rsidP="0079196A"/>
        </w:tc>
      </w:tr>
      <w:tr w:rsidR="00813B64" w:rsidRPr="00597B24" w14:paraId="518CD60F" w14:textId="77777777" w:rsidTr="0079196A">
        <w:trPr>
          <w:cantSplit/>
          <w:trHeight w:val="890"/>
        </w:trPr>
        <w:tc>
          <w:tcPr>
            <w:tcW w:w="2376" w:type="dxa"/>
            <w:shd w:val="clear" w:color="auto" w:fill="auto"/>
          </w:tcPr>
          <w:p w14:paraId="4B7B93E0" w14:textId="77777777" w:rsidR="00813B64" w:rsidRPr="00597B24" w:rsidRDefault="00813B64" w:rsidP="0079196A">
            <w:r w:rsidRPr="00597B24">
              <w:t>PPD diagnosis data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EE4D895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0C55C5AB" w14:textId="77777777" w:rsidR="00813B64" w:rsidRPr="00597B24" w:rsidRDefault="00813B64" w:rsidP="0079196A"/>
        </w:tc>
      </w:tr>
      <w:tr w:rsidR="00813B64" w:rsidRPr="00597B24" w14:paraId="16114907" w14:textId="77777777" w:rsidTr="0079196A">
        <w:trPr>
          <w:cantSplit/>
          <w:trHeight w:val="994"/>
        </w:trPr>
        <w:tc>
          <w:tcPr>
            <w:tcW w:w="2376" w:type="dxa"/>
            <w:shd w:val="clear" w:color="auto" w:fill="auto"/>
          </w:tcPr>
          <w:p w14:paraId="22FCEC58" w14:textId="77777777" w:rsidR="00813B64" w:rsidRPr="00597B24" w:rsidRDefault="00813B64" w:rsidP="0079196A">
            <w:r w:rsidRPr="00597B24">
              <w:t xml:space="preserve">Parity before PPD diagnosis 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5C03BF36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16CB7341" w14:textId="77777777" w:rsidR="00813B64" w:rsidRPr="00597B24" w:rsidRDefault="00813B64" w:rsidP="0079196A"/>
        </w:tc>
      </w:tr>
      <w:tr w:rsidR="00813B64" w:rsidRPr="00597B24" w14:paraId="22527BDF" w14:textId="77777777" w:rsidTr="0079196A">
        <w:trPr>
          <w:cantSplit/>
          <w:trHeight w:val="672"/>
        </w:trPr>
        <w:tc>
          <w:tcPr>
            <w:tcW w:w="2376" w:type="dxa"/>
            <w:shd w:val="clear" w:color="auto" w:fill="auto"/>
          </w:tcPr>
          <w:p w14:paraId="302B3ECD" w14:textId="77777777" w:rsidR="00813B64" w:rsidRPr="00597B24" w:rsidRDefault="00813B64" w:rsidP="0079196A">
            <w:r w:rsidRPr="00597B24">
              <w:t>Time between resettlement and PPD diagnosis (mean)</w:t>
            </w:r>
          </w:p>
        </w:tc>
        <w:tc>
          <w:tcPr>
            <w:tcW w:w="5670" w:type="dxa"/>
            <w:gridSpan w:val="2"/>
            <w:shd w:val="clear" w:color="auto" w:fill="auto"/>
          </w:tcPr>
          <w:p w14:paraId="06150D3A" w14:textId="77777777" w:rsidR="00813B64" w:rsidRPr="00597B24" w:rsidRDefault="00813B64" w:rsidP="0079196A"/>
        </w:tc>
        <w:tc>
          <w:tcPr>
            <w:tcW w:w="1843" w:type="dxa"/>
            <w:shd w:val="clear" w:color="auto" w:fill="auto"/>
          </w:tcPr>
          <w:p w14:paraId="70A919DF" w14:textId="77777777" w:rsidR="00813B64" w:rsidRPr="00597B24" w:rsidRDefault="00813B64" w:rsidP="0079196A"/>
        </w:tc>
      </w:tr>
    </w:tbl>
    <w:p w14:paraId="5166D73A" w14:textId="77777777" w:rsidR="00813B64" w:rsidRPr="00597B24" w:rsidRDefault="00813B64" w:rsidP="00813B64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597B24">
        <w:rPr>
          <w:rFonts w:ascii="Times New Roman" w:hAnsi="Times New Roman" w:cs="Times New Roman"/>
          <w:sz w:val="24"/>
          <w:szCs w:val="24"/>
        </w:rPr>
        <w:br w:type="page"/>
      </w:r>
    </w:p>
    <w:p w14:paraId="715BB544" w14:textId="77777777" w:rsidR="00813B64" w:rsidRPr="00597B24" w:rsidRDefault="00813B64" w:rsidP="00813B64">
      <w:pPr>
        <w:pStyle w:val="Heading2"/>
        <w:rPr>
          <w:rFonts w:ascii="Times New Roman" w:hAnsi="Times New Roman" w:cs="Times New Roman"/>
          <w:color w:val="0F243E"/>
          <w:sz w:val="24"/>
          <w:szCs w:val="24"/>
        </w:rPr>
      </w:pPr>
      <w:r w:rsidRPr="00597B24">
        <w:rPr>
          <w:rFonts w:ascii="Times New Roman" w:hAnsi="Times New Roman" w:cs="Times New Roman"/>
          <w:color w:val="0F243E"/>
          <w:sz w:val="24"/>
          <w:szCs w:val="24"/>
        </w:rPr>
        <w:t>Cultural Factors Data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5528"/>
        <w:gridCol w:w="1843"/>
      </w:tblGrid>
      <w:tr w:rsidR="00813B64" w:rsidRPr="00597B24" w:rsidDel="003F311F" w14:paraId="529A6174" w14:textId="77777777" w:rsidTr="0079196A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F2CD" w14:textId="77777777" w:rsidR="00813B64" w:rsidRPr="00597B24" w:rsidRDefault="00813B64" w:rsidP="0079196A"/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A17A" w14:textId="77777777" w:rsidR="00813B64" w:rsidRPr="00597B24" w:rsidRDefault="00813B64" w:rsidP="0079196A">
            <w:r w:rsidRPr="00597B24">
              <w:t>Description as stated in report/paper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BF9A96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>.</w:t>
            </w:r>
            <w:r w:rsidRPr="00597B24">
              <w:rPr>
                <w:i/>
                <w:color w:val="808080"/>
              </w:rPr>
              <w:t xml:space="preserve"> &amp; fig/table/other</w:t>
            </w:r>
          </w:p>
        </w:tc>
      </w:tr>
      <w:tr w:rsidR="00813B64" w:rsidRPr="00597B24" w14:paraId="230E53A5" w14:textId="77777777" w:rsidTr="0079196A">
        <w:trPr>
          <w:cantSplit/>
          <w:trHeight w:val="1270"/>
        </w:trPr>
        <w:tc>
          <w:tcPr>
            <w:tcW w:w="2518" w:type="dxa"/>
            <w:tcBorders>
              <w:top w:val="single" w:sz="4" w:space="0" w:color="auto"/>
            </w:tcBorders>
          </w:tcPr>
          <w:p w14:paraId="07998DD0" w14:textId="77777777" w:rsidR="00813B64" w:rsidRPr="00597B24" w:rsidRDefault="00813B64" w:rsidP="0079196A">
            <w:r w:rsidRPr="00597B24">
              <w:t>Definition of culture: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8E222E8" w14:textId="77777777" w:rsidR="00813B64" w:rsidRPr="00597B24" w:rsidRDefault="00813B64" w:rsidP="0079196A"/>
          <w:p w14:paraId="0661D68E" w14:textId="77777777" w:rsidR="00813B64" w:rsidRPr="00597B24" w:rsidRDefault="00813B64" w:rsidP="0079196A"/>
          <w:p w14:paraId="7270C8DE" w14:textId="77777777" w:rsidR="00813B64" w:rsidRPr="00597B24" w:rsidRDefault="00813B64" w:rsidP="0079196A"/>
          <w:p w14:paraId="6BD6F132" w14:textId="77777777" w:rsidR="00813B64" w:rsidRPr="00597B24" w:rsidRDefault="00813B64" w:rsidP="0079196A"/>
        </w:tc>
        <w:tc>
          <w:tcPr>
            <w:tcW w:w="1843" w:type="dxa"/>
          </w:tcPr>
          <w:p w14:paraId="2FEFF171" w14:textId="77777777" w:rsidR="00813B64" w:rsidRPr="00597B24" w:rsidRDefault="00813B64" w:rsidP="0079196A"/>
        </w:tc>
      </w:tr>
      <w:tr w:rsidR="00813B64" w:rsidRPr="00597B24" w14:paraId="784E7DC9" w14:textId="77777777" w:rsidTr="0079196A">
        <w:trPr>
          <w:cantSplit/>
          <w:trHeight w:val="1636"/>
        </w:trPr>
        <w:tc>
          <w:tcPr>
            <w:tcW w:w="2518" w:type="dxa"/>
          </w:tcPr>
          <w:p w14:paraId="77ABA160" w14:textId="77777777" w:rsidR="00813B64" w:rsidRPr="00597B24" w:rsidRDefault="00813B64" w:rsidP="0079196A">
            <w:r w:rsidRPr="00597B24">
              <w:t xml:space="preserve">Key themes </w:t>
            </w:r>
          </w:p>
        </w:tc>
        <w:tc>
          <w:tcPr>
            <w:tcW w:w="5528" w:type="dxa"/>
          </w:tcPr>
          <w:p w14:paraId="0E5AE82C" w14:textId="77777777" w:rsidR="00813B64" w:rsidRPr="00597B24" w:rsidRDefault="00813B64" w:rsidP="0079196A"/>
          <w:p w14:paraId="5089A30B" w14:textId="77777777" w:rsidR="00813B64" w:rsidRPr="00597B24" w:rsidRDefault="00813B64" w:rsidP="0079196A"/>
          <w:p w14:paraId="4B40CCA4" w14:textId="77777777" w:rsidR="00813B64" w:rsidRPr="00597B24" w:rsidRDefault="00813B64" w:rsidP="0079196A"/>
          <w:p w14:paraId="0FF77BC9" w14:textId="77777777" w:rsidR="00813B64" w:rsidRPr="00597B24" w:rsidRDefault="00813B64" w:rsidP="0079196A"/>
          <w:p w14:paraId="24547715" w14:textId="77777777" w:rsidR="00813B64" w:rsidRPr="00597B24" w:rsidRDefault="00813B64" w:rsidP="0079196A"/>
        </w:tc>
        <w:tc>
          <w:tcPr>
            <w:tcW w:w="1843" w:type="dxa"/>
          </w:tcPr>
          <w:p w14:paraId="576928C9" w14:textId="77777777" w:rsidR="00813B64" w:rsidRPr="00597B24" w:rsidRDefault="00813B64" w:rsidP="0079196A"/>
        </w:tc>
      </w:tr>
      <w:tr w:rsidR="00813B64" w:rsidRPr="00597B24" w14:paraId="4A16D5F9" w14:textId="77777777" w:rsidTr="0079196A">
        <w:trPr>
          <w:cantSplit/>
          <w:trHeight w:val="2765"/>
        </w:trPr>
        <w:tc>
          <w:tcPr>
            <w:tcW w:w="2518" w:type="dxa"/>
          </w:tcPr>
          <w:p w14:paraId="763C6EE5" w14:textId="77777777" w:rsidR="00813B64" w:rsidRPr="00597B24" w:rsidRDefault="00813B64" w:rsidP="0079196A">
            <w:r w:rsidRPr="00597B24">
              <w:t xml:space="preserve">Cultural factors identified (native culture)  </w:t>
            </w:r>
          </w:p>
          <w:p w14:paraId="0777302B" w14:textId="77777777" w:rsidR="00813B64" w:rsidRPr="00597B24" w:rsidRDefault="00813B64" w:rsidP="0079196A">
            <w:r w:rsidRPr="00597B24">
              <w:t>- Impact (positive, neutral, negative or unknown)</w:t>
            </w:r>
          </w:p>
          <w:p w14:paraId="027FA789" w14:textId="77777777" w:rsidR="00813B64" w:rsidRPr="00597B24" w:rsidRDefault="00813B64" w:rsidP="0079196A"/>
        </w:tc>
        <w:tc>
          <w:tcPr>
            <w:tcW w:w="5528" w:type="dxa"/>
          </w:tcPr>
          <w:p w14:paraId="764AD1F0" w14:textId="77777777" w:rsidR="00813B64" w:rsidRPr="00597B24" w:rsidRDefault="00813B64" w:rsidP="0079196A"/>
        </w:tc>
        <w:tc>
          <w:tcPr>
            <w:tcW w:w="1843" w:type="dxa"/>
          </w:tcPr>
          <w:p w14:paraId="2F64D39C" w14:textId="77777777" w:rsidR="00813B64" w:rsidRPr="00597B24" w:rsidRDefault="00813B64" w:rsidP="0079196A"/>
        </w:tc>
      </w:tr>
      <w:tr w:rsidR="00813B64" w:rsidRPr="00597B24" w14:paraId="3EACAFB1" w14:textId="77777777" w:rsidTr="0079196A">
        <w:trPr>
          <w:cantSplit/>
          <w:trHeight w:val="1777"/>
        </w:trPr>
        <w:tc>
          <w:tcPr>
            <w:tcW w:w="2518" w:type="dxa"/>
          </w:tcPr>
          <w:p w14:paraId="691B842D" w14:textId="77777777" w:rsidR="00813B64" w:rsidRPr="00597B24" w:rsidRDefault="00813B64" w:rsidP="0079196A">
            <w:r w:rsidRPr="00597B24">
              <w:t>Cultural factors identified (host culture)</w:t>
            </w:r>
          </w:p>
          <w:p w14:paraId="5FAAA091" w14:textId="77777777" w:rsidR="00813B64" w:rsidRPr="00597B24" w:rsidDel="00BB7F3D" w:rsidRDefault="00813B64" w:rsidP="0079196A">
            <w:r w:rsidRPr="00597B24">
              <w:t>- Impact (positive, neutral, negative or unknown)</w:t>
            </w:r>
          </w:p>
        </w:tc>
        <w:tc>
          <w:tcPr>
            <w:tcW w:w="5528" w:type="dxa"/>
          </w:tcPr>
          <w:p w14:paraId="2FDEBBEF" w14:textId="77777777" w:rsidR="00813B64" w:rsidRPr="00597B24" w:rsidRDefault="00813B64" w:rsidP="0079196A"/>
        </w:tc>
        <w:tc>
          <w:tcPr>
            <w:tcW w:w="1843" w:type="dxa"/>
          </w:tcPr>
          <w:p w14:paraId="0EDC90D3" w14:textId="77777777" w:rsidR="00813B64" w:rsidRPr="00597B24" w:rsidRDefault="00813B64" w:rsidP="0079196A"/>
        </w:tc>
      </w:tr>
      <w:tr w:rsidR="00813B64" w:rsidRPr="00597B24" w14:paraId="127A13FF" w14:textId="77777777" w:rsidTr="0079196A">
        <w:trPr>
          <w:cantSplit/>
          <w:trHeight w:val="724"/>
        </w:trPr>
        <w:tc>
          <w:tcPr>
            <w:tcW w:w="9889" w:type="dxa"/>
            <w:gridSpan w:val="3"/>
          </w:tcPr>
          <w:p w14:paraId="01DCE642" w14:textId="77777777" w:rsidR="00813B64" w:rsidRPr="00597B24" w:rsidRDefault="00813B64" w:rsidP="0079196A">
            <w:r w:rsidRPr="00597B24">
              <w:t>Notes:</w:t>
            </w:r>
          </w:p>
        </w:tc>
      </w:tr>
    </w:tbl>
    <w:p w14:paraId="705DE2F2" w14:textId="77777777" w:rsidR="00813B64" w:rsidRPr="00597B24" w:rsidRDefault="00813B64" w:rsidP="00813B64">
      <w:pPr>
        <w:pStyle w:val="Heading2"/>
        <w:rPr>
          <w:rFonts w:ascii="Times New Roman" w:hAnsi="Times New Roman" w:cs="Times New Roman"/>
          <w:color w:val="0F243E"/>
          <w:sz w:val="24"/>
          <w:szCs w:val="24"/>
        </w:rPr>
      </w:pPr>
      <w:r w:rsidRPr="00597B24">
        <w:rPr>
          <w:rFonts w:ascii="Times New Roman" w:hAnsi="Times New Roman" w:cs="Times New Roman"/>
          <w:color w:val="0F243E"/>
          <w:sz w:val="24"/>
          <w:szCs w:val="24"/>
        </w:rPr>
        <w:t>Other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528"/>
        <w:gridCol w:w="1701"/>
      </w:tblGrid>
      <w:tr w:rsidR="00813B64" w:rsidRPr="00597B24" w14:paraId="1281847D" w14:textId="77777777" w:rsidTr="0079196A">
        <w:trPr>
          <w:cantSplit/>
          <w:trHeight w:val="300"/>
        </w:trPr>
        <w:tc>
          <w:tcPr>
            <w:tcW w:w="2660" w:type="dxa"/>
          </w:tcPr>
          <w:p w14:paraId="5CD84F6E" w14:textId="77777777" w:rsidR="00813B64" w:rsidRPr="00597B24" w:rsidRDefault="00813B64" w:rsidP="0079196A">
            <w:pPr>
              <w:rPr>
                <w:b/>
              </w:rPr>
            </w:pPr>
            <w:r w:rsidRPr="00597B24">
              <w:t>Study funding sources</w:t>
            </w:r>
            <w:r w:rsidRPr="00597B24">
              <w:rPr>
                <w:b/>
              </w:rPr>
              <w:t xml:space="preserve"> </w:t>
            </w:r>
            <w:r w:rsidRPr="00597B24">
              <w:rPr>
                <w:i/>
                <w:color w:val="808080"/>
              </w:rPr>
              <w:t>(including role of funders)</w:t>
            </w:r>
          </w:p>
        </w:tc>
        <w:tc>
          <w:tcPr>
            <w:tcW w:w="5528" w:type="dxa"/>
          </w:tcPr>
          <w:p w14:paraId="716C0FFE" w14:textId="77777777" w:rsidR="00813B64" w:rsidRPr="00597B24" w:rsidRDefault="00813B64" w:rsidP="0079196A"/>
        </w:tc>
        <w:tc>
          <w:tcPr>
            <w:tcW w:w="1701" w:type="dxa"/>
          </w:tcPr>
          <w:p w14:paraId="59AE65BA" w14:textId="77777777" w:rsidR="00813B64" w:rsidRPr="00597B24" w:rsidRDefault="00813B64" w:rsidP="0079196A"/>
        </w:tc>
      </w:tr>
      <w:tr w:rsidR="00813B64" w:rsidRPr="00597B24" w14:paraId="2A1131D5" w14:textId="77777777" w:rsidTr="0079196A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DC462D0" w14:textId="77777777" w:rsidR="00813B64" w:rsidRPr="00597B24" w:rsidRDefault="00813B64" w:rsidP="0079196A">
            <w:r w:rsidRPr="00597B24">
              <w:t xml:space="preserve">Possible conflicts of interest </w:t>
            </w:r>
            <w:r w:rsidRPr="00597B24">
              <w:rPr>
                <w:i/>
                <w:color w:val="808080"/>
              </w:rPr>
              <w:t>(for study authors)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14:paraId="420F9044" w14:textId="77777777" w:rsidR="00813B64" w:rsidRPr="00597B24" w:rsidRDefault="00813B64" w:rsidP="0079196A"/>
        </w:tc>
        <w:tc>
          <w:tcPr>
            <w:tcW w:w="1701" w:type="dxa"/>
            <w:tcBorders>
              <w:bottom w:val="single" w:sz="6" w:space="0" w:color="000000"/>
            </w:tcBorders>
          </w:tcPr>
          <w:p w14:paraId="6A1E5E36" w14:textId="77777777" w:rsidR="00813B64" w:rsidRPr="00597B24" w:rsidRDefault="00813B64" w:rsidP="0079196A"/>
        </w:tc>
      </w:tr>
      <w:tr w:rsidR="00813B64" w:rsidRPr="00597B24" w14:paraId="65ADF240" w14:textId="77777777" w:rsidTr="007919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14:paraId="70B187A7" w14:textId="77777777" w:rsidR="00813B64" w:rsidRPr="00597B24" w:rsidRDefault="00813B64" w:rsidP="0079196A">
            <w:r w:rsidRPr="00597B24">
              <w:t xml:space="preserve">Notes: </w:t>
            </w:r>
          </w:p>
        </w:tc>
      </w:tr>
    </w:tbl>
    <w:p w14:paraId="5D336055" w14:textId="77777777" w:rsidR="00813B64" w:rsidRPr="00597B24" w:rsidRDefault="00813B64" w:rsidP="00813B64"/>
    <w:p w14:paraId="170389FA" w14:textId="77777777" w:rsidR="00813B64" w:rsidRPr="00597B24" w:rsidRDefault="00813B64" w:rsidP="00813B64">
      <w:pPr>
        <w:pStyle w:val="Heading1"/>
        <w:rPr>
          <w:rFonts w:ascii="Times New Roman" w:hAnsi="Times New Roman" w:cs="Times New Roman"/>
          <w:color w:val="0F243E"/>
          <w:sz w:val="24"/>
          <w:szCs w:val="24"/>
        </w:rPr>
      </w:pPr>
      <w:r w:rsidRPr="00597B24">
        <w:rPr>
          <w:rFonts w:ascii="Times New Roman" w:hAnsi="Times New Roman" w:cs="Times New Roman"/>
          <w:color w:val="0F243E"/>
          <w:sz w:val="24"/>
          <w:szCs w:val="24"/>
        </w:rPr>
        <w:br w:type="page"/>
        <w:t xml:space="preserve">Risk of Bias </w:t>
      </w:r>
      <w:r>
        <w:rPr>
          <w:rFonts w:ascii="Times New Roman" w:hAnsi="Times New Roman" w:cs="Times New Roman"/>
          <w:color w:val="0F243E"/>
          <w:sz w:val="24"/>
          <w:szCs w:val="24"/>
        </w:rPr>
        <w:t>A</w:t>
      </w:r>
      <w:r w:rsidRPr="00597B24">
        <w:rPr>
          <w:rFonts w:ascii="Times New Roman" w:hAnsi="Times New Roman" w:cs="Times New Roman"/>
          <w:color w:val="0F243E"/>
          <w:sz w:val="24"/>
          <w:szCs w:val="24"/>
        </w:rPr>
        <w:t>ssessment</w:t>
      </w: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463"/>
        <w:gridCol w:w="518"/>
        <w:gridCol w:w="539"/>
        <w:gridCol w:w="904"/>
        <w:gridCol w:w="3722"/>
        <w:gridCol w:w="1736"/>
      </w:tblGrid>
      <w:tr w:rsidR="00813B64" w:rsidRPr="00597B24" w14:paraId="1FA4A851" w14:textId="77777777" w:rsidTr="0079196A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DD10147" w14:textId="77777777" w:rsidR="00813B64" w:rsidRPr="00597B24" w:rsidRDefault="00813B64" w:rsidP="0079196A">
            <w:r w:rsidRPr="00597B24">
              <w:t>Domain</w:t>
            </w:r>
          </w:p>
        </w:tc>
        <w:tc>
          <w:tcPr>
            <w:tcW w:w="1899" w:type="dxa"/>
            <w:gridSpan w:val="3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62AE93E" w14:textId="77777777" w:rsidR="00813B64" w:rsidRPr="00597B24" w:rsidRDefault="00813B64" w:rsidP="0079196A">
            <w:r w:rsidRPr="00597B24">
              <w:t>Risk of bias</w:t>
            </w:r>
          </w:p>
        </w:tc>
        <w:tc>
          <w:tcPr>
            <w:tcW w:w="401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742D174" w14:textId="77777777" w:rsidR="00813B64" w:rsidRPr="00597B24" w:rsidRDefault="00813B64" w:rsidP="0079196A">
            <w:r w:rsidRPr="00597B24">
              <w:t>Support for judgement</w:t>
            </w:r>
          </w:p>
          <w:p w14:paraId="696A387D" w14:textId="77777777" w:rsidR="00813B64" w:rsidRPr="00597B24" w:rsidRDefault="00813B64" w:rsidP="0079196A">
            <w:r w:rsidRPr="00597B24">
              <w:rPr>
                <w:i/>
                <w:color w:val="808080"/>
              </w:rPr>
              <w:t>(include direct quotes where available with explanatory comments)</w:t>
            </w:r>
          </w:p>
        </w:tc>
        <w:tc>
          <w:tcPr>
            <w:tcW w:w="176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2B05FC16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>.</w:t>
            </w:r>
            <w:r w:rsidRPr="00597B24">
              <w:rPr>
                <w:i/>
                <w:color w:val="808080"/>
              </w:rPr>
              <w:t xml:space="preserve"> &amp; fig/table/other</w:t>
            </w:r>
          </w:p>
        </w:tc>
      </w:tr>
      <w:tr w:rsidR="00813B64" w:rsidRPr="00597B24" w14:paraId="100CB5A6" w14:textId="77777777" w:rsidTr="0079196A">
        <w:trPr>
          <w:cantSplit/>
          <w:trHeight w:val="44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AD9FA7B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6AE5FF" w14:textId="77777777" w:rsidR="00813B64" w:rsidRPr="00597B24" w:rsidRDefault="00813B64" w:rsidP="0079196A">
            <w:pPr>
              <w:rPr>
                <w:bCs/>
              </w:rPr>
            </w:pPr>
            <w:r w:rsidRPr="00597B24">
              <w:rPr>
                <w:bCs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65303" w14:textId="77777777" w:rsidR="00813B64" w:rsidRPr="00597B24" w:rsidRDefault="00813B64" w:rsidP="0079196A">
            <w:pPr>
              <w:rPr>
                <w:bCs/>
              </w:rPr>
            </w:pPr>
            <w:r w:rsidRPr="00597B24">
              <w:rPr>
                <w:bCs/>
              </w:rPr>
              <w:t xml:space="preserve">No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CAB58BC" w14:textId="77777777" w:rsidR="00813B64" w:rsidRPr="00597B24" w:rsidRDefault="00813B64" w:rsidP="0079196A">
            <w:pPr>
              <w:rPr>
                <w:bCs/>
              </w:rPr>
            </w:pPr>
            <w:r w:rsidRPr="00597B24">
              <w:rPr>
                <w:bCs/>
              </w:rPr>
              <w:t>Unclear</w:t>
            </w:r>
          </w:p>
        </w:tc>
        <w:tc>
          <w:tcPr>
            <w:tcW w:w="4011" w:type="dxa"/>
            <w:vMerge/>
            <w:shd w:val="clear" w:color="auto" w:fill="auto"/>
          </w:tcPr>
          <w:p w14:paraId="2477D214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3C3226F" w14:textId="77777777" w:rsidR="00813B64" w:rsidRPr="00597B24" w:rsidRDefault="00813B64" w:rsidP="0079196A"/>
        </w:tc>
      </w:tr>
      <w:tr w:rsidR="00813B64" w:rsidRPr="00597B24" w14:paraId="2F818C3A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1530E" w14:textId="77777777" w:rsidR="00813B64" w:rsidRPr="00597B24" w:rsidRDefault="00813B64" w:rsidP="0079196A">
            <w:r w:rsidRPr="00597B24">
              <w:t>Inclusion &amp; exclusion criteria specified</w:t>
            </w:r>
            <w:r w:rsidRPr="00597B24">
              <w:rPr>
                <w:i/>
                <w:color w:val="808080"/>
              </w:rPr>
              <w:t xml:space="preserve"> (yes if state specifically in text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C314E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C426C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CEED7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23B3A47F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3DBA4F50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4284B6F9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D5095" w14:textId="77777777" w:rsidR="00813B64" w:rsidRPr="00597B24" w:rsidRDefault="00813B64" w:rsidP="0079196A">
            <w:r w:rsidRPr="00597B24">
              <w:t>Sample described</w:t>
            </w:r>
            <w:r w:rsidRPr="00597B24">
              <w:rPr>
                <w:i/>
                <w:color w:val="808080"/>
              </w:rPr>
              <w:t xml:space="preserve"> (yes if author gives information about participants AND where they were recruited from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930DC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41B65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E9BA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1FF25DF6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300B7498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208E22BE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3A6E" w14:textId="77777777" w:rsidR="00813B64" w:rsidRPr="00597B24" w:rsidRDefault="00813B64" w:rsidP="0079196A">
            <w:r w:rsidRPr="00597B24">
              <w:t>Consecutive patients used</w:t>
            </w:r>
            <w:r w:rsidRPr="00597B24">
              <w:rPr>
                <w:i/>
                <w:color w:val="808080"/>
              </w:rPr>
              <w:t xml:space="preserve"> (yes if stated specifically in text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A9534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AE6DA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6EF86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755F8F3D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6E0713C3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369194E6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79317" w14:textId="77777777" w:rsidR="00813B64" w:rsidRPr="00597B24" w:rsidRDefault="00813B64" w:rsidP="0079196A">
            <w:r w:rsidRPr="00597B24">
              <w:t>Referred population</w:t>
            </w:r>
            <w:r w:rsidRPr="00597B24">
              <w:rPr>
                <w:i/>
                <w:color w:val="808080"/>
              </w:rPr>
              <w:t xml:space="preserve"> (yes if stated specifically in text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29871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F2501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B7E3D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27F6D310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430BCBAD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498F943C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A0A085C" w14:textId="77777777" w:rsidR="00813B64" w:rsidRPr="00597B24" w:rsidRDefault="00813B64" w:rsidP="0079196A">
            <w:r w:rsidRPr="00597B24">
              <w:t>Demographics described</w:t>
            </w:r>
            <w:r w:rsidRPr="00597B24">
              <w:rPr>
                <w:i/>
                <w:color w:val="808080"/>
              </w:rPr>
              <w:t xml:space="preserve"> (yes if more than age given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F6BDE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9F134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70B4C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36F906F3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0A8C75CB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08DDD564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69113" w14:textId="77777777" w:rsidR="00813B64" w:rsidRPr="00597B24" w:rsidRDefault="00813B64" w:rsidP="0079196A">
            <w:pPr>
              <w:rPr>
                <w:i/>
              </w:rPr>
            </w:pPr>
            <w:r w:rsidRPr="00597B24">
              <w:t xml:space="preserve">Explicit criteria used for postpartum depression diagnosis confirmation </w:t>
            </w:r>
            <w:r w:rsidRPr="00597B24">
              <w:rPr>
                <w:i/>
                <w:color w:val="808080"/>
              </w:rPr>
              <w:t>(e.g. EPD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8401F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0C446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67131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10D154BF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49ACE519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23CFEB01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150009F" w14:textId="77777777" w:rsidR="00813B64" w:rsidRPr="00597B24" w:rsidRDefault="00813B64" w:rsidP="0079196A">
            <w:r w:rsidRPr="00597B24">
              <w:t>Potentially important baseline differences/confounders identified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49C71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27C3C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D3D3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14:paraId="627F312C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right w:val="single" w:sz="8" w:space="0" w:color="auto"/>
            </w:tcBorders>
            <w:shd w:val="clear" w:color="auto" w:fill="auto"/>
          </w:tcPr>
          <w:p w14:paraId="448E57ED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5D0EDCC3" w14:textId="77777777" w:rsidTr="0079196A">
        <w:trPr>
          <w:cantSplit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738E9" w14:textId="77777777" w:rsidR="00813B64" w:rsidRPr="00597B24" w:rsidRDefault="00813B64" w:rsidP="0079196A">
            <w:r w:rsidRPr="00597B24">
              <w:t>Other bias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F41A6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1652A7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D7FDF" w14:textId="77777777" w:rsidR="00813B64" w:rsidRPr="00597B24" w:rsidRDefault="00813B64" w:rsidP="0079196A">
            <w:pPr>
              <w:jc w:val="center"/>
              <w:rPr>
                <w:bCs/>
              </w:rPr>
            </w:pPr>
            <w:r w:rsidRPr="00597B24">
              <w:rPr>
                <w:bCs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597B24">
              <w:rPr>
                <w:bCs/>
              </w:rPr>
              <w:instrText xml:space="preserve"> FORMCHECKBOX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Pr="00597B24">
              <w:rPr>
                <w:bCs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14:paraId="36CF787C" w14:textId="77777777" w:rsidR="00813B64" w:rsidRPr="00597B24" w:rsidRDefault="00813B64" w:rsidP="0079196A">
            <w:pPr>
              <w:rPr>
                <w:bCs/>
              </w:rPr>
            </w:pPr>
          </w:p>
        </w:tc>
        <w:tc>
          <w:tcPr>
            <w:tcW w:w="176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4E0B28" w14:textId="77777777" w:rsidR="00813B64" w:rsidRPr="00597B24" w:rsidRDefault="00813B64" w:rsidP="0079196A">
            <w:pPr>
              <w:rPr>
                <w:bCs/>
              </w:rPr>
            </w:pPr>
          </w:p>
        </w:tc>
      </w:tr>
      <w:tr w:rsidR="00813B64" w:rsidRPr="00597B24" w14:paraId="247D370F" w14:textId="77777777" w:rsidTr="0079196A">
        <w:trPr>
          <w:cantSplit/>
        </w:trPr>
        <w:tc>
          <w:tcPr>
            <w:tcW w:w="988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81FE0" w14:textId="77777777" w:rsidR="00813B64" w:rsidRPr="00597B24" w:rsidRDefault="00813B64" w:rsidP="0079196A">
            <w:r w:rsidRPr="00597B24">
              <w:t>Notes:</w:t>
            </w:r>
          </w:p>
          <w:p w14:paraId="6A2B9197" w14:textId="77777777" w:rsidR="00813B64" w:rsidRPr="00597B24" w:rsidRDefault="00813B64" w:rsidP="0079196A">
            <w:pPr>
              <w:rPr>
                <w:bCs/>
              </w:rPr>
            </w:pPr>
          </w:p>
        </w:tc>
      </w:tr>
    </w:tbl>
    <w:p w14:paraId="72B5EED2" w14:textId="77777777" w:rsidR="00813B64" w:rsidRPr="00597B24" w:rsidRDefault="00813B64" w:rsidP="00813B64"/>
    <w:p w14:paraId="4897ED38" w14:textId="77777777" w:rsidR="00813B64" w:rsidRPr="00597B24" w:rsidRDefault="00813B64" w:rsidP="00813B64">
      <w:pPr>
        <w:pStyle w:val="Heading1"/>
        <w:rPr>
          <w:rFonts w:ascii="Times New Roman" w:hAnsi="Times New Roman" w:cs="Times New Roman"/>
          <w:color w:val="0F243E"/>
          <w:sz w:val="24"/>
          <w:szCs w:val="24"/>
        </w:rPr>
      </w:pPr>
      <w:r w:rsidRPr="00597B24">
        <w:rPr>
          <w:rFonts w:ascii="Times New Roman" w:hAnsi="Times New Roman" w:cs="Times New Roman"/>
          <w:color w:val="0F243E"/>
          <w:sz w:val="24"/>
          <w:szCs w:val="24"/>
        </w:rPr>
        <w:t xml:space="preserve"> </w:t>
      </w:r>
      <w:r w:rsidRPr="00597B24">
        <w:rPr>
          <w:rFonts w:ascii="Times New Roman" w:hAnsi="Times New Roman" w:cs="Times New Roman"/>
          <w:color w:val="0F243E"/>
          <w:sz w:val="24"/>
          <w:szCs w:val="24"/>
        </w:rPr>
        <w:br w:type="page"/>
        <w:t xml:space="preserve">Other </w:t>
      </w:r>
      <w:r>
        <w:rPr>
          <w:rFonts w:ascii="Times New Roman" w:hAnsi="Times New Roman" w:cs="Times New Roman"/>
          <w:color w:val="0F243E"/>
          <w:sz w:val="24"/>
          <w:szCs w:val="24"/>
        </w:rPr>
        <w:t>I</w:t>
      </w:r>
      <w:r w:rsidRPr="00597B24">
        <w:rPr>
          <w:rFonts w:ascii="Times New Roman" w:hAnsi="Times New Roman" w:cs="Times New Roman"/>
          <w:color w:val="0F243E"/>
          <w:sz w:val="24"/>
          <w:szCs w:val="24"/>
        </w:rPr>
        <w:t>nformation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26"/>
        <w:gridCol w:w="8"/>
        <w:gridCol w:w="5412"/>
        <w:gridCol w:w="9"/>
        <w:gridCol w:w="1834"/>
      </w:tblGrid>
      <w:tr w:rsidR="00813B64" w:rsidRPr="00597B24" w14:paraId="79FD08B2" w14:textId="77777777" w:rsidTr="0079196A">
        <w:trPr>
          <w:cantSplit/>
          <w:trHeight w:val="500"/>
        </w:trPr>
        <w:tc>
          <w:tcPr>
            <w:tcW w:w="2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4BCC" w14:textId="77777777" w:rsidR="00813B64" w:rsidRPr="00597B24" w:rsidRDefault="00813B64" w:rsidP="0079196A"/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14:paraId="138C8B68" w14:textId="77777777" w:rsidR="00813B64" w:rsidRPr="00597B24" w:rsidRDefault="00813B64" w:rsidP="0079196A">
            <w:pPr>
              <w:rPr>
                <w:b/>
              </w:rPr>
            </w:pPr>
            <w:r w:rsidRPr="00597B24">
              <w:rPr>
                <w:b/>
              </w:rPr>
              <w:t>Description as stated in report/paper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1CCD466" w14:textId="77777777" w:rsidR="00813B64" w:rsidRPr="00597B24" w:rsidRDefault="00813B64" w:rsidP="0079196A">
            <w:pPr>
              <w:rPr>
                <w:color w:val="808080"/>
              </w:rPr>
            </w:pPr>
            <w:r w:rsidRPr="00597B24">
              <w:rPr>
                <w:b/>
              </w:rPr>
              <w:t xml:space="preserve">Location in text or source </w:t>
            </w:r>
            <w:r w:rsidRPr="00597B24">
              <w:rPr>
                <w:i/>
                <w:color w:val="808080"/>
              </w:rPr>
              <w:t>pg</w:t>
            </w:r>
            <w:r>
              <w:rPr>
                <w:i/>
                <w:color w:val="808080"/>
              </w:rPr>
              <w:t>.</w:t>
            </w:r>
            <w:r w:rsidRPr="00597B24">
              <w:rPr>
                <w:i/>
                <w:color w:val="808080"/>
              </w:rPr>
              <w:t xml:space="preserve"> &amp; fig/table/other</w:t>
            </w:r>
          </w:p>
        </w:tc>
      </w:tr>
      <w:tr w:rsidR="00813B64" w:rsidRPr="00597B24" w14:paraId="58DD72B6" w14:textId="77777777" w:rsidTr="0079196A">
        <w:trPr>
          <w:cantSplit/>
          <w:trHeight w:val="500"/>
        </w:trPr>
        <w:tc>
          <w:tcPr>
            <w:tcW w:w="2634" w:type="dxa"/>
            <w:gridSpan w:val="2"/>
          </w:tcPr>
          <w:p w14:paraId="7B4384FA" w14:textId="77777777" w:rsidR="00813B64" w:rsidRPr="00597B24" w:rsidRDefault="00813B64" w:rsidP="0079196A">
            <w:r w:rsidRPr="00597B24">
              <w:t>Key conclusions of study authors</w:t>
            </w:r>
          </w:p>
        </w:tc>
        <w:tc>
          <w:tcPr>
            <w:tcW w:w="5412" w:type="dxa"/>
            <w:tcBorders>
              <w:top w:val="single" w:sz="6" w:space="0" w:color="000000"/>
            </w:tcBorders>
            <w:shd w:val="clear" w:color="auto" w:fill="auto"/>
          </w:tcPr>
          <w:p w14:paraId="685175CF" w14:textId="77777777" w:rsidR="00813B64" w:rsidRPr="00597B24" w:rsidRDefault="00813B64" w:rsidP="0079196A"/>
        </w:tc>
        <w:tc>
          <w:tcPr>
            <w:tcW w:w="1843" w:type="dxa"/>
            <w:gridSpan w:val="2"/>
            <w:shd w:val="clear" w:color="auto" w:fill="auto"/>
          </w:tcPr>
          <w:p w14:paraId="1821844E" w14:textId="77777777" w:rsidR="00813B64" w:rsidRPr="00597B24" w:rsidRDefault="00813B64" w:rsidP="0079196A"/>
        </w:tc>
      </w:tr>
      <w:tr w:rsidR="00813B64" w:rsidRPr="00597B24" w14:paraId="68EBB4FA" w14:textId="77777777" w:rsidTr="0079196A">
        <w:trPr>
          <w:cantSplit/>
        </w:trPr>
        <w:tc>
          <w:tcPr>
            <w:tcW w:w="2634" w:type="dxa"/>
            <w:gridSpan w:val="2"/>
          </w:tcPr>
          <w:p w14:paraId="428689CE" w14:textId="77777777" w:rsidR="00813B64" w:rsidRPr="00597B24" w:rsidRDefault="00813B64" w:rsidP="0079196A">
            <w:r w:rsidRPr="00597B24">
              <w:t>References to other relevant studies</w:t>
            </w:r>
          </w:p>
        </w:tc>
        <w:tc>
          <w:tcPr>
            <w:tcW w:w="5412" w:type="dxa"/>
            <w:tcBorders>
              <w:right w:val="single" w:sz="4" w:space="0" w:color="auto"/>
            </w:tcBorders>
            <w:shd w:val="clear" w:color="auto" w:fill="auto"/>
          </w:tcPr>
          <w:p w14:paraId="3E618DEF" w14:textId="77777777" w:rsidR="00813B64" w:rsidRPr="00597B24" w:rsidRDefault="00813B64" w:rsidP="0079196A"/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8EEB75" w14:textId="77777777" w:rsidR="00813B64" w:rsidRPr="00597B24" w:rsidRDefault="00813B64" w:rsidP="0079196A"/>
        </w:tc>
      </w:tr>
      <w:tr w:rsidR="00813B64" w:rsidRPr="00597B24" w14:paraId="74ECBFA8" w14:textId="77777777" w:rsidTr="0079196A">
        <w:trPr>
          <w:cantSplit/>
        </w:trPr>
        <w:tc>
          <w:tcPr>
            <w:tcW w:w="2634" w:type="dxa"/>
            <w:gridSpan w:val="2"/>
          </w:tcPr>
          <w:p w14:paraId="358AD3FB" w14:textId="77777777" w:rsidR="00813B64" w:rsidRPr="00597B24" w:rsidRDefault="00813B64" w:rsidP="0079196A">
            <w:r w:rsidRPr="00597B24">
              <w:t xml:space="preserve">Correspondence required for further study information </w:t>
            </w:r>
            <w:r w:rsidRPr="00597B24">
              <w:rPr>
                <w:i/>
                <w:color w:val="808080"/>
              </w:rPr>
              <w:t>(from whom, what and when)</w:t>
            </w:r>
          </w:p>
        </w:tc>
        <w:tc>
          <w:tcPr>
            <w:tcW w:w="5421" w:type="dxa"/>
            <w:gridSpan w:val="2"/>
            <w:tcBorders>
              <w:right w:val="single" w:sz="4" w:space="0" w:color="auto"/>
            </w:tcBorders>
          </w:tcPr>
          <w:p w14:paraId="29F31303" w14:textId="77777777" w:rsidR="00813B64" w:rsidRPr="00597B24" w:rsidRDefault="00813B64" w:rsidP="0079196A"/>
        </w:tc>
        <w:tc>
          <w:tcPr>
            <w:tcW w:w="1834" w:type="dxa"/>
            <w:tcBorders>
              <w:left w:val="single" w:sz="4" w:space="0" w:color="auto"/>
            </w:tcBorders>
          </w:tcPr>
          <w:p w14:paraId="6D2D10DC" w14:textId="77777777" w:rsidR="00813B64" w:rsidRPr="00597B24" w:rsidRDefault="00813B64" w:rsidP="0079196A"/>
        </w:tc>
      </w:tr>
      <w:tr w:rsidR="00813B64" w:rsidRPr="00597B24" w14:paraId="76088A6B" w14:textId="77777777" w:rsidTr="007919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3258"/>
        </w:trPr>
        <w:tc>
          <w:tcPr>
            <w:tcW w:w="2626" w:type="dxa"/>
          </w:tcPr>
          <w:p w14:paraId="39817410" w14:textId="77777777" w:rsidR="00813B64" w:rsidRPr="00597B24" w:rsidRDefault="00813B64" w:rsidP="0079196A">
            <w:r w:rsidRPr="00597B24">
              <w:t xml:space="preserve">Recommendations for clinical practice </w:t>
            </w:r>
          </w:p>
        </w:tc>
        <w:tc>
          <w:tcPr>
            <w:tcW w:w="5420" w:type="dxa"/>
            <w:gridSpan w:val="2"/>
          </w:tcPr>
          <w:p w14:paraId="364E502C" w14:textId="77777777" w:rsidR="00813B64" w:rsidRPr="00597B24" w:rsidRDefault="00813B64" w:rsidP="0079196A"/>
        </w:tc>
        <w:tc>
          <w:tcPr>
            <w:tcW w:w="1843" w:type="dxa"/>
            <w:gridSpan w:val="2"/>
          </w:tcPr>
          <w:p w14:paraId="756670F6" w14:textId="77777777" w:rsidR="00813B64" w:rsidRPr="00597B24" w:rsidRDefault="00813B64" w:rsidP="0079196A"/>
        </w:tc>
      </w:tr>
      <w:tr w:rsidR="00813B64" w:rsidRPr="00597B24" w14:paraId="3573FF0C" w14:textId="77777777" w:rsidTr="007919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3258"/>
        </w:trPr>
        <w:tc>
          <w:tcPr>
            <w:tcW w:w="9889" w:type="dxa"/>
            <w:gridSpan w:val="5"/>
          </w:tcPr>
          <w:p w14:paraId="40B33138" w14:textId="77777777" w:rsidR="00813B64" w:rsidRPr="00597B24" w:rsidRDefault="00813B64" w:rsidP="0079196A">
            <w:pPr>
              <w:rPr>
                <w:b/>
              </w:rPr>
            </w:pPr>
            <w:r w:rsidRPr="00597B24">
              <w:rPr>
                <w:b/>
              </w:rPr>
              <w:t>Notes:</w:t>
            </w:r>
          </w:p>
        </w:tc>
      </w:tr>
    </w:tbl>
    <w:p w14:paraId="3E0C30B3" w14:textId="77777777" w:rsidR="00813B64" w:rsidRPr="00597B24" w:rsidRDefault="00813B64" w:rsidP="00813B64"/>
    <w:p w14:paraId="74B5057C" w14:textId="77777777" w:rsidR="005079CC" w:rsidRDefault="00813B64">
      <w:bookmarkStart w:id="5" w:name="_GoBack"/>
      <w:bookmarkEnd w:id="5"/>
    </w:p>
    <w:sectPr w:rsidR="005079CC" w:rsidSect="00893AA1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64"/>
    <w:rsid w:val="00001163"/>
    <w:rsid w:val="0000784E"/>
    <w:rsid w:val="00010DB3"/>
    <w:rsid w:val="00022985"/>
    <w:rsid w:val="000239BF"/>
    <w:rsid w:val="00027013"/>
    <w:rsid w:val="0003471A"/>
    <w:rsid w:val="000441BF"/>
    <w:rsid w:val="00044D62"/>
    <w:rsid w:val="00050D21"/>
    <w:rsid w:val="000560E2"/>
    <w:rsid w:val="0005745A"/>
    <w:rsid w:val="00064292"/>
    <w:rsid w:val="00084B0F"/>
    <w:rsid w:val="00097D42"/>
    <w:rsid w:val="000A04A0"/>
    <w:rsid w:val="000A0B78"/>
    <w:rsid w:val="000D346C"/>
    <w:rsid w:val="000D6A8F"/>
    <w:rsid w:val="000E3DC4"/>
    <w:rsid w:val="000F1712"/>
    <w:rsid w:val="00107F2F"/>
    <w:rsid w:val="00114E46"/>
    <w:rsid w:val="0012470C"/>
    <w:rsid w:val="001605F4"/>
    <w:rsid w:val="00176299"/>
    <w:rsid w:val="001807BA"/>
    <w:rsid w:val="00186151"/>
    <w:rsid w:val="001866F5"/>
    <w:rsid w:val="001903CC"/>
    <w:rsid w:val="00190A20"/>
    <w:rsid w:val="001915AF"/>
    <w:rsid w:val="001A516E"/>
    <w:rsid w:val="001B04AB"/>
    <w:rsid w:val="001C0881"/>
    <w:rsid w:val="001C7732"/>
    <w:rsid w:val="001D1590"/>
    <w:rsid w:val="00217984"/>
    <w:rsid w:val="00230E2E"/>
    <w:rsid w:val="0023233E"/>
    <w:rsid w:val="00262C93"/>
    <w:rsid w:val="0027418D"/>
    <w:rsid w:val="002746C1"/>
    <w:rsid w:val="002813DA"/>
    <w:rsid w:val="00292D0C"/>
    <w:rsid w:val="002B14D9"/>
    <w:rsid w:val="002B5419"/>
    <w:rsid w:val="002B6E36"/>
    <w:rsid w:val="002C06CA"/>
    <w:rsid w:val="002C281D"/>
    <w:rsid w:val="002C38E7"/>
    <w:rsid w:val="002D2F4E"/>
    <w:rsid w:val="002E3911"/>
    <w:rsid w:val="002F1CBF"/>
    <w:rsid w:val="003000D4"/>
    <w:rsid w:val="00301512"/>
    <w:rsid w:val="00302AB4"/>
    <w:rsid w:val="00304C7B"/>
    <w:rsid w:val="00311BC7"/>
    <w:rsid w:val="00315C6F"/>
    <w:rsid w:val="00316DBC"/>
    <w:rsid w:val="003206F7"/>
    <w:rsid w:val="00321F18"/>
    <w:rsid w:val="00331F36"/>
    <w:rsid w:val="00341C4A"/>
    <w:rsid w:val="0034309F"/>
    <w:rsid w:val="00343EC0"/>
    <w:rsid w:val="00352D80"/>
    <w:rsid w:val="00361E67"/>
    <w:rsid w:val="00375247"/>
    <w:rsid w:val="00386CD5"/>
    <w:rsid w:val="003A2B60"/>
    <w:rsid w:val="003B016B"/>
    <w:rsid w:val="003B1144"/>
    <w:rsid w:val="003B1C9E"/>
    <w:rsid w:val="003B5386"/>
    <w:rsid w:val="003C5555"/>
    <w:rsid w:val="003C72FE"/>
    <w:rsid w:val="003D0248"/>
    <w:rsid w:val="003E7743"/>
    <w:rsid w:val="003F2A8C"/>
    <w:rsid w:val="003F5250"/>
    <w:rsid w:val="004057F6"/>
    <w:rsid w:val="00410EE2"/>
    <w:rsid w:val="00417F35"/>
    <w:rsid w:val="004234C8"/>
    <w:rsid w:val="004256C9"/>
    <w:rsid w:val="004260A3"/>
    <w:rsid w:val="00427B87"/>
    <w:rsid w:val="00434C56"/>
    <w:rsid w:val="00437F0A"/>
    <w:rsid w:val="00443BED"/>
    <w:rsid w:val="004554A1"/>
    <w:rsid w:val="004556F7"/>
    <w:rsid w:val="00456790"/>
    <w:rsid w:val="004762E2"/>
    <w:rsid w:val="004835E5"/>
    <w:rsid w:val="00492E9D"/>
    <w:rsid w:val="00496F34"/>
    <w:rsid w:val="004970DC"/>
    <w:rsid w:val="004A2E80"/>
    <w:rsid w:val="004A5A5F"/>
    <w:rsid w:val="004A7CD5"/>
    <w:rsid w:val="004B2D5B"/>
    <w:rsid w:val="004B773F"/>
    <w:rsid w:val="004C07CF"/>
    <w:rsid w:val="004C2224"/>
    <w:rsid w:val="004C6CD5"/>
    <w:rsid w:val="004D70B2"/>
    <w:rsid w:val="004E3317"/>
    <w:rsid w:val="004F7291"/>
    <w:rsid w:val="00502BBF"/>
    <w:rsid w:val="00504C13"/>
    <w:rsid w:val="0051139E"/>
    <w:rsid w:val="00520F30"/>
    <w:rsid w:val="00527114"/>
    <w:rsid w:val="0054426D"/>
    <w:rsid w:val="0054693F"/>
    <w:rsid w:val="005526B4"/>
    <w:rsid w:val="00554634"/>
    <w:rsid w:val="005615D4"/>
    <w:rsid w:val="00587967"/>
    <w:rsid w:val="005C77D4"/>
    <w:rsid w:val="005D3D20"/>
    <w:rsid w:val="005D7FB0"/>
    <w:rsid w:val="005E2B96"/>
    <w:rsid w:val="005E321E"/>
    <w:rsid w:val="005E37D2"/>
    <w:rsid w:val="005E42E6"/>
    <w:rsid w:val="005E6571"/>
    <w:rsid w:val="005F10D9"/>
    <w:rsid w:val="005F22A6"/>
    <w:rsid w:val="00600B0E"/>
    <w:rsid w:val="00603088"/>
    <w:rsid w:val="00603486"/>
    <w:rsid w:val="00606928"/>
    <w:rsid w:val="00612DCA"/>
    <w:rsid w:val="006259AA"/>
    <w:rsid w:val="00634908"/>
    <w:rsid w:val="00635654"/>
    <w:rsid w:val="006419B2"/>
    <w:rsid w:val="00641AB8"/>
    <w:rsid w:val="0064394E"/>
    <w:rsid w:val="00643ACC"/>
    <w:rsid w:val="00653C89"/>
    <w:rsid w:val="0065464D"/>
    <w:rsid w:val="0065656E"/>
    <w:rsid w:val="00670688"/>
    <w:rsid w:val="00685FF9"/>
    <w:rsid w:val="00692D26"/>
    <w:rsid w:val="00696096"/>
    <w:rsid w:val="006C38A1"/>
    <w:rsid w:val="006C5F7D"/>
    <w:rsid w:val="006D264D"/>
    <w:rsid w:val="006D41F7"/>
    <w:rsid w:val="006D536D"/>
    <w:rsid w:val="006D5DF6"/>
    <w:rsid w:val="006D6DC7"/>
    <w:rsid w:val="006D71D0"/>
    <w:rsid w:val="006E0D8B"/>
    <w:rsid w:val="006E6C3D"/>
    <w:rsid w:val="006F1A8E"/>
    <w:rsid w:val="006F4CE4"/>
    <w:rsid w:val="006F760E"/>
    <w:rsid w:val="0070521B"/>
    <w:rsid w:val="007231BD"/>
    <w:rsid w:val="00736FB7"/>
    <w:rsid w:val="00742B78"/>
    <w:rsid w:val="00746E74"/>
    <w:rsid w:val="00753B47"/>
    <w:rsid w:val="00770229"/>
    <w:rsid w:val="00773B3F"/>
    <w:rsid w:val="007766FF"/>
    <w:rsid w:val="00783D78"/>
    <w:rsid w:val="007A329C"/>
    <w:rsid w:val="007B7204"/>
    <w:rsid w:val="007C2680"/>
    <w:rsid w:val="007C7BBE"/>
    <w:rsid w:val="007D67AD"/>
    <w:rsid w:val="007E1DA3"/>
    <w:rsid w:val="007E2902"/>
    <w:rsid w:val="007F2867"/>
    <w:rsid w:val="007F28B0"/>
    <w:rsid w:val="007F6E88"/>
    <w:rsid w:val="008116CF"/>
    <w:rsid w:val="0081278F"/>
    <w:rsid w:val="00813B64"/>
    <w:rsid w:val="00816AE6"/>
    <w:rsid w:val="00822B62"/>
    <w:rsid w:val="00825086"/>
    <w:rsid w:val="008256E9"/>
    <w:rsid w:val="00836F0A"/>
    <w:rsid w:val="00837E50"/>
    <w:rsid w:val="00847283"/>
    <w:rsid w:val="00852637"/>
    <w:rsid w:val="00861152"/>
    <w:rsid w:val="00862841"/>
    <w:rsid w:val="00872D87"/>
    <w:rsid w:val="00876BBC"/>
    <w:rsid w:val="008774C0"/>
    <w:rsid w:val="00891F8A"/>
    <w:rsid w:val="008B3C97"/>
    <w:rsid w:val="008B7B14"/>
    <w:rsid w:val="008C5C65"/>
    <w:rsid w:val="008D2075"/>
    <w:rsid w:val="008E587D"/>
    <w:rsid w:val="008E5E26"/>
    <w:rsid w:val="008F1E46"/>
    <w:rsid w:val="008F252A"/>
    <w:rsid w:val="008F29E1"/>
    <w:rsid w:val="008F4D4A"/>
    <w:rsid w:val="008F6852"/>
    <w:rsid w:val="009018FD"/>
    <w:rsid w:val="009044F9"/>
    <w:rsid w:val="00905CF5"/>
    <w:rsid w:val="0091568D"/>
    <w:rsid w:val="009156CD"/>
    <w:rsid w:val="0092150F"/>
    <w:rsid w:val="00934438"/>
    <w:rsid w:val="009355A2"/>
    <w:rsid w:val="009433DB"/>
    <w:rsid w:val="00962799"/>
    <w:rsid w:val="009640AA"/>
    <w:rsid w:val="0097575B"/>
    <w:rsid w:val="00975AB4"/>
    <w:rsid w:val="00980409"/>
    <w:rsid w:val="00994A29"/>
    <w:rsid w:val="009957A0"/>
    <w:rsid w:val="00996F1D"/>
    <w:rsid w:val="009C35F1"/>
    <w:rsid w:val="009D269B"/>
    <w:rsid w:val="009D5FFB"/>
    <w:rsid w:val="009D702B"/>
    <w:rsid w:val="009E6EE8"/>
    <w:rsid w:val="009F071E"/>
    <w:rsid w:val="00A16D78"/>
    <w:rsid w:val="00A203F4"/>
    <w:rsid w:val="00A64FDD"/>
    <w:rsid w:val="00A7215C"/>
    <w:rsid w:val="00A8445E"/>
    <w:rsid w:val="00A85155"/>
    <w:rsid w:val="00A93620"/>
    <w:rsid w:val="00A939A9"/>
    <w:rsid w:val="00AA1E0D"/>
    <w:rsid w:val="00AA6ABA"/>
    <w:rsid w:val="00AA7ACF"/>
    <w:rsid w:val="00AB1C99"/>
    <w:rsid w:val="00AB2775"/>
    <w:rsid w:val="00AC1FE3"/>
    <w:rsid w:val="00AC25B9"/>
    <w:rsid w:val="00AE735F"/>
    <w:rsid w:val="00B0169B"/>
    <w:rsid w:val="00B07CE7"/>
    <w:rsid w:val="00B20FEA"/>
    <w:rsid w:val="00B21EDF"/>
    <w:rsid w:val="00B74135"/>
    <w:rsid w:val="00B75646"/>
    <w:rsid w:val="00B763BC"/>
    <w:rsid w:val="00B9149D"/>
    <w:rsid w:val="00B961CE"/>
    <w:rsid w:val="00B972A7"/>
    <w:rsid w:val="00BA5194"/>
    <w:rsid w:val="00BC1C8D"/>
    <w:rsid w:val="00BE056E"/>
    <w:rsid w:val="00BE4106"/>
    <w:rsid w:val="00BF3F64"/>
    <w:rsid w:val="00C00C06"/>
    <w:rsid w:val="00C10AD7"/>
    <w:rsid w:val="00C11FA5"/>
    <w:rsid w:val="00C402E5"/>
    <w:rsid w:val="00C40EDA"/>
    <w:rsid w:val="00C52E46"/>
    <w:rsid w:val="00C56AFE"/>
    <w:rsid w:val="00C66C0C"/>
    <w:rsid w:val="00C7256C"/>
    <w:rsid w:val="00C80DAF"/>
    <w:rsid w:val="00C965E5"/>
    <w:rsid w:val="00CB015D"/>
    <w:rsid w:val="00CC2C19"/>
    <w:rsid w:val="00CE3462"/>
    <w:rsid w:val="00CE35D8"/>
    <w:rsid w:val="00D077DB"/>
    <w:rsid w:val="00D17735"/>
    <w:rsid w:val="00D20DB3"/>
    <w:rsid w:val="00D22C72"/>
    <w:rsid w:val="00D31E33"/>
    <w:rsid w:val="00D51000"/>
    <w:rsid w:val="00D51F0D"/>
    <w:rsid w:val="00D54562"/>
    <w:rsid w:val="00D61D22"/>
    <w:rsid w:val="00D72B33"/>
    <w:rsid w:val="00D906C9"/>
    <w:rsid w:val="00DB1F16"/>
    <w:rsid w:val="00DC380E"/>
    <w:rsid w:val="00DE0E3F"/>
    <w:rsid w:val="00E114DF"/>
    <w:rsid w:val="00E15685"/>
    <w:rsid w:val="00E200F8"/>
    <w:rsid w:val="00E208EF"/>
    <w:rsid w:val="00E33ED2"/>
    <w:rsid w:val="00E516C0"/>
    <w:rsid w:val="00E73E8E"/>
    <w:rsid w:val="00E75001"/>
    <w:rsid w:val="00E754EC"/>
    <w:rsid w:val="00E8471E"/>
    <w:rsid w:val="00EA4A0E"/>
    <w:rsid w:val="00EA4B9F"/>
    <w:rsid w:val="00EA58F5"/>
    <w:rsid w:val="00EB3ECF"/>
    <w:rsid w:val="00EB67CA"/>
    <w:rsid w:val="00EC0061"/>
    <w:rsid w:val="00ED72BF"/>
    <w:rsid w:val="00EE0634"/>
    <w:rsid w:val="00EE0C51"/>
    <w:rsid w:val="00EF7D81"/>
    <w:rsid w:val="00F004D2"/>
    <w:rsid w:val="00F07A93"/>
    <w:rsid w:val="00F10B0F"/>
    <w:rsid w:val="00F15BB8"/>
    <w:rsid w:val="00F17FE9"/>
    <w:rsid w:val="00F419FA"/>
    <w:rsid w:val="00F4688A"/>
    <w:rsid w:val="00F80311"/>
    <w:rsid w:val="00FB6CAD"/>
    <w:rsid w:val="00FC69BA"/>
    <w:rsid w:val="00FE105B"/>
    <w:rsid w:val="00FF5DE5"/>
    <w:rsid w:val="00FF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667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3B64"/>
    <w:rPr>
      <w:rFonts w:ascii="Times New Roman" w:eastAsia="Arial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B64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B64"/>
    <w:pPr>
      <w:keepNext/>
      <w:keepLines/>
      <w:spacing w:before="360" w:after="120" w:line="276" w:lineRule="auto"/>
      <w:outlineLvl w:val="1"/>
    </w:pPr>
    <w:rPr>
      <w:rFonts w:ascii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B64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13B64"/>
    <w:rPr>
      <w:rFonts w:ascii="Arial" w:eastAsia="Arial" w:hAnsi="Arial" w:cs="Arial"/>
      <w:sz w:val="32"/>
      <w:szCs w:val="3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B64"/>
    <w:pPr>
      <w:keepNext/>
      <w:keepLines/>
      <w:spacing w:after="320" w:line="276" w:lineRule="auto"/>
    </w:pPr>
    <w:rPr>
      <w:rFonts w:ascii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13B64"/>
    <w:rPr>
      <w:rFonts w:ascii="Arial" w:eastAsia="Arial" w:hAnsi="Arial" w:cs="Arial"/>
      <w:color w:val="666666"/>
      <w:sz w:val="30"/>
      <w:szCs w:val="30"/>
      <w:lang w:val="en"/>
    </w:rPr>
  </w:style>
  <w:style w:type="paragraph" w:styleId="Footer">
    <w:name w:val="footer"/>
    <w:basedOn w:val="Normal"/>
    <w:link w:val="FooterChar"/>
    <w:uiPriority w:val="99"/>
    <w:rsid w:val="00813B64"/>
    <w:pPr>
      <w:tabs>
        <w:tab w:val="center" w:pos="4513"/>
        <w:tab w:val="right" w:pos="9026"/>
      </w:tabs>
      <w:spacing w:before="120" w:after="120"/>
    </w:pPr>
    <w:rPr>
      <w:rFonts w:ascii="Calibri" w:eastAsia="Times New Roman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813B64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13B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58</Words>
  <Characters>4326</Characters>
  <Application>Microsoft Macintosh Word</Application>
  <DocSecurity>0</DocSecurity>
  <Lines>36</Lines>
  <Paragraphs>10</Paragraphs>
  <ScaleCrop>false</ScaleCrop>
  <LinksUpToDate>false</LinksUpToDate>
  <CharactersWithSpaces>5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lebranche</dc:creator>
  <cp:keywords/>
  <dc:description/>
  <cp:lastModifiedBy>Mary Malebranche</cp:lastModifiedBy>
  <cp:revision>1</cp:revision>
  <dcterms:created xsi:type="dcterms:W3CDTF">2019-10-23T12:31:00Z</dcterms:created>
  <dcterms:modified xsi:type="dcterms:W3CDTF">2019-10-23T12:32:00Z</dcterms:modified>
</cp:coreProperties>
</file>